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75BF2" w14:textId="75F7DB5E" w:rsidR="00787FA6" w:rsidRPr="005A77B2" w:rsidRDefault="00787FA6" w:rsidP="00787FA6">
      <w:pPr>
        <w:pStyle w:val="Heading1"/>
        <w:rPr>
          <w:rFonts w:cs="Arial"/>
          <w:b w:val="0"/>
          <w:szCs w:val="24"/>
        </w:rPr>
      </w:pPr>
      <w:proofErr w:type="gramStart"/>
      <w:r w:rsidRPr="00FC4C1F">
        <w:rPr>
          <w:rFonts w:cs="Arial"/>
          <w:szCs w:val="24"/>
        </w:rPr>
        <w:t>S1</w:t>
      </w:r>
      <w:r w:rsidR="00491A56" w:rsidRPr="00FC4C1F">
        <w:rPr>
          <w:rFonts w:cs="Arial"/>
          <w:szCs w:val="24"/>
        </w:rPr>
        <w:t xml:space="preserve"> Table</w:t>
      </w:r>
      <w:r w:rsidRPr="00FC4C1F">
        <w:rPr>
          <w:rFonts w:cs="Arial"/>
          <w:szCs w:val="24"/>
        </w:rPr>
        <w:t>.</w:t>
      </w:r>
      <w:proofErr w:type="gramEnd"/>
      <w:r w:rsidRPr="00FC4C1F">
        <w:rPr>
          <w:rFonts w:cs="Arial"/>
          <w:szCs w:val="24"/>
        </w:rPr>
        <w:t xml:space="preserve"> Diversification models and marginal parameter estimates used to understand the evolution of bee and bird pollination syndromes, habitat shifts, and transitions across continents (Old World to New World) in </w:t>
      </w:r>
      <w:r w:rsidRPr="00FC4C1F">
        <w:rPr>
          <w:rFonts w:cs="Arial"/>
          <w:i/>
          <w:szCs w:val="24"/>
        </w:rPr>
        <w:t>Ruellia</w:t>
      </w:r>
      <w:r w:rsidRPr="00FC4C1F">
        <w:rPr>
          <w:rFonts w:cs="Arial"/>
          <w:szCs w:val="24"/>
        </w:rPr>
        <w:t xml:space="preserve">. </w:t>
      </w:r>
      <w:r w:rsidRPr="005A77B2">
        <w:rPr>
          <w:rFonts w:cs="Arial"/>
          <w:b w:val="0"/>
          <w:szCs w:val="24"/>
        </w:rPr>
        <w:t xml:space="preserve">Models are defined in Table </w:t>
      </w:r>
      <w:r w:rsidR="00957061">
        <w:rPr>
          <w:rFonts w:cs="Arial"/>
          <w:b w:val="0"/>
          <w:szCs w:val="24"/>
        </w:rPr>
        <w:t>1</w:t>
      </w:r>
      <w:r w:rsidRPr="005A77B2">
        <w:rPr>
          <w:rFonts w:cs="Arial"/>
          <w:b w:val="0"/>
          <w:szCs w:val="24"/>
        </w:rPr>
        <w:t>. Median parameter estimates are reported with 5th and 95th percentiles given in parentheses.</w:t>
      </w:r>
      <w:r>
        <w:rPr>
          <w:rFonts w:cs="Arial"/>
          <w:b w:val="0"/>
          <w:szCs w:val="24"/>
        </w:rPr>
        <w:t xml:space="preserve">  The best models are in bold.</w:t>
      </w:r>
    </w:p>
    <w:tbl>
      <w:tblPr>
        <w:tblStyle w:val="TableGrid"/>
        <w:tblW w:w="14748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224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</w:tblGrid>
      <w:tr w:rsidR="00E66D0B" w:rsidRPr="008612CD" w14:paraId="284BB795" w14:textId="77777777" w:rsidTr="005B069A">
        <w:trPr>
          <w:trHeight w:val="141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9AF3167" w14:textId="77777777" w:rsidR="00E66D0B" w:rsidRPr="008612CD" w:rsidRDefault="00E66D0B" w:rsidP="00E66D0B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106F1C5" w14:textId="7165328A" w:rsidR="00E66D0B" w:rsidRPr="008612CD" w:rsidRDefault="00E66D0B" w:rsidP="00E66D0B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Model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275D2A2" w14:textId="7E2FBEF6" w:rsidR="00E66D0B" w:rsidRPr="008612CD" w:rsidRDefault="00E66D0B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λ0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D1E4FF2" w14:textId="754966CE" w:rsidR="00E66D0B" w:rsidRPr="008612CD" w:rsidRDefault="00E66D0B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λ1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EEDA825" w14:textId="5EF03FD4" w:rsidR="00E66D0B" w:rsidRPr="008612CD" w:rsidRDefault="00E66D0B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μ0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E5853E1" w14:textId="05A20D39" w:rsidR="00E66D0B" w:rsidRPr="008612CD" w:rsidRDefault="00E66D0B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μ1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D96C0AB" w14:textId="5CF6EAAF" w:rsidR="00E66D0B" w:rsidRPr="008612CD" w:rsidRDefault="00E66D0B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q01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B6A498C" w14:textId="248C6C00" w:rsidR="00E66D0B" w:rsidRPr="008612CD" w:rsidRDefault="00E66D0B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q10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7944924" w14:textId="455EB511" w:rsidR="00E66D0B" w:rsidRPr="008612CD" w:rsidRDefault="00E66D0B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λ0-μ0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EC6B647" w14:textId="27702E7F" w:rsidR="00E66D0B" w:rsidRPr="008612CD" w:rsidRDefault="00E66D0B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λ1-μ1</w:t>
            </w:r>
          </w:p>
        </w:tc>
      </w:tr>
      <w:tr w:rsidR="00E66D0B" w:rsidRPr="008612CD" w14:paraId="409882AC" w14:textId="77777777" w:rsidTr="005B069A">
        <w:trPr>
          <w:trHeight w:val="151"/>
        </w:trPr>
        <w:tc>
          <w:tcPr>
            <w:tcW w:w="907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BCE9748" w14:textId="4A349AA4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OW vs. NW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F8EA249" w14:textId="06216F31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Weighted Average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B937733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96</w:t>
            </w:r>
          </w:p>
          <w:p w14:paraId="0F4C1856" w14:textId="2350A404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37-0.283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7CE9AD8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15</w:t>
            </w:r>
          </w:p>
          <w:p w14:paraId="58A77515" w14:textId="1C1700A6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57-0.481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9441CB2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68</w:t>
            </w:r>
          </w:p>
          <w:p w14:paraId="5A61ADB5" w14:textId="650D966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0-0.135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478D428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39</w:t>
            </w:r>
          </w:p>
          <w:p w14:paraId="1280EF6C" w14:textId="5A700415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9-0.100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105D064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632</w:t>
            </w:r>
          </w:p>
          <w:p w14:paraId="4839C945" w14:textId="571836D0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7-0.022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EAA2434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522</w:t>
            </w:r>
          </w:p>
          <w:p w14:paraId="3A15503B" w14:textId="303B9E82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3-0.013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25AE0F8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6</w:t>
            </w:r>
          </w:p>
          <w:p w14:paraId="2DA0936B" w14:textId="7375485B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905-0.228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CE055B0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83</w:t>
            </w:r>
          </w:p>
          <w:p w14:paraId="48C17453" w14:textId="2544352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22-0.442)</w:t>
            </w:r>
          </w:p>
        </w:tc>
      </w:tr>
      <w:tr w:rsidR="00E66D0B" w:rsidRPr="008612CD" w14:paraId="7BA2849D" w14:textId="77777777" w:rsidTr="005B069A">
        <w:trPr>
          <w:trHeight w:val="291"/>
        </w:trPr>
        <w:tc>
          <w:tcPr>
            <w:tcW w:w="907" w:type="dxa"/>
          </w:tcPr>
          <w:p w14:paraId="35D9D741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01239921" w14:textId="5E5D17A2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6</w:t>
            </w:r>
          </w:p>
        </w:tc>
        <w:tc>
          <w:tcPr>
            <w:tcW w:w="1576" w:type="dxa"/>
            <w:gridSpan w:val="2"/>
            <w:vAlign w:val="bottom"/>
          </w:tcPr>
          <w:p w14:paraId="753C5E0C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07</w:t>
            </w:r>
          </w:p>
          <w:p w14:paraId="652F7EE8" w14:textId="27F0E24E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42-0.302)</w:t>
            </w:r>
          </w:p>
        </w:tc>
        <w:tc>
          <w:tcPr>
            <w:tcW w:w="1576" w:type="dxa"/>
            <w:gridSpan w:val="2"/>
            <w:vAlign w:val="bottom"/>
          </w:tcPr>
          <w:p w14:paraId="64D78DA9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2</w:t>
            </w:r>
          </w:p>
          <w:p w14:paraId="15211CE6" w14:textId="3C627C6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61-0.493)</w:t>
            </w:r>
          </w:p>
        </w:tc>
        <w:tc>
          <w:tcPr>
            <w:tcW w:w="1576" w:type="dxa"/>
            <w:gridSpan w:val="2"/>
            <w:vAlign w:val="bottom"/>
          </w:tcPr>
          <w:p w14:paraId="58BF8D9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459</w:t>
            </w:r>
          </w:p>
          <w:p w14:paraId="66C7F063" w14:textId="47A8D6C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362-0.18)</w:t>
            </w:r>
          </w:p>
        </w:tc>
        <w:tc>
          <w:tcPr>
            <w:tcW w:w="1576" w:type="dxa"/>
            <w:gridSpan w:val="2"/>
            <w:vAlign w:val="bottom"/>
          </w:tcPr>
          <w:p w14:paraId="768E06DB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338</w:t>
            </w:r>
          </w:p>
          <w:p w14:paraId="74DA7465" w14:textId="41A9F1D3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59-0.13)</w:t>
            </w:r>
          </w:p>
        </w:tc>
        <w:tc>
          <w:tcPr>
            <w:tcW w:w="1576" w:type="dxa"/>
            <w:gridSpan w:val="2"/>
            <w:vAlign w:val="bottom"/>
          </w:tcPr>
          <w:p w14:paraId="6878442F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111</w:t>
            </w:r>
          </w:p>
          <w:p w14:paraId="321E6DA6" w14:textId="68DCB695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4-0.032)</w:t>
            </w:r>
          </w:p>
        </w:tc>
        <w:tc>
          <w:tcPr>
            <w:tcW w:w="1576" w:type="dxa"/>
            <w:gridSpan w:val="2"/>
            <w:vAlign w:val="bottom"/>
          </w:tcPr>
          <w:p w14:paraId="456F2B4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493</w:t>
            </w:r>
          </w:p>
          <w:p w14:paraId="34DC42D2" w14:textId="54DD188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0-0.014)</w:t>
            </w:r>
          </w:p>
        </w:tc>
        <w:tc>
          <w:tcPr>
            <w:tcW w:w="1576" w:type="dxa"/>
            <w:gridSpan w:val="2"/>
            <w:vAlign w:val="bottom"/>
          </w:tcPr>
          <w:p w14:paraId="3763467B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51</w:t>
            </w:r>
          </w:p>
          <w:p w14:paraId="6982E559" w14:textId="7693A476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692-0.223)</w:t>
            </w:r>
          </w:p>
        </w:tc>
        <w:tc>
          <w:tcPr>
            <w:tcW w:w="1576" w:type="dxa"/>
            <w:gridSpan w:val="2"/>
            <w:vAlign w:val="bottom"/>
          </w:tcPr>
          <w:p w14:paraId="79401A82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78</w:t>
            </w:r>
          </w:p>
          <w:p w14:paraId="30A9C2CA" w14:textId="2B45DB39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12-0.441)</w:t>
            </w:r>
          </w:p>
        </w:tc>
      </w:tr>
      <w:tr w:rsidR="00E66D0B" w:rsidRPr="008612CD" w14:paraId="6D643DD3" w14:textId="77777777" w:rsidTr="005B069A">
        <w:trPr>
          <w:trHeight w:val="300"/>
        </w:trPr>
        <w:tc>
          <w:tcPr>
            <w:tcW w:w="907" w:type="dxa"/>
          </w:tcPr>
          <w:p w14:paraId="24C674F2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6C812FC5" w14:textId="0E41AAD0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5A</w:t>
            </w:r>
          </w:p>
        </w:tc>
        <w:tc>
          <w:tcPr>
            <w:tcW w:w="1576" w:type="dxa"/>
            <w:gridSpan w:val="2"/>
            <w:vAlign w:val="bottom"/>
          </w:tcPr>
          <w:p w14:paraId="0105F8D7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88</w:t>
            </w:r>
          </w:p>
          <w:p w14:paraId="66D864CC" w14:textId="5D280993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33-0.451)</w:t>
            </w:r>
          </w:p>
        </w:tc>
        <w:tc>
          <w:tcPr>
            <w:tcW w:w="1576" w:type="dxa"/>
            <w:gridSpan w:val="2"/>
            <w:vAlign w:val="bottom"/>
          </w:tcPr>
          <w:p w14:paraId="169FDB73" w14:textId="10108095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76E8C521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51</w:t>
            </w:r>
          </w:p>
          <w:p w14:paraId="1637778B" w14:textId="5ADF897C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12-0.387)</w:t>
            </w:r>
          </w:p>
        </w:tc>
        <w:tc>
          <w:tcPr>
            <w:tcW w:w="1576" w:type="dxa"/>
            <w:gridSpan w:val="2"/>
            <w:vAlign w:val="bottom"/>
          </w:tcPr>
          <w:p w14:paraId="38DA5A09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27</w:t>
            </w:r>
          </w:p>
          <w:p w14:paraId="1F6F8982" w14:textId="2BBCCE7B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7-0.091)</w:t>
            </w:r>
          </w:p>
        </w:tc>
        <w:tc>
          <w:tcPr>
            <w:tcW w:w="1576" w:type="dxa"/>
            <w:gridSpan w:val="2"/>
            <w:vAlign w:val="bottom"/>
          </w:tcPr>
          <w:p w14:paraId="071D30E2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76</w:t>
            </w:r>
          </w:p>
          <w:p w14:paraId="7D60AFA9" w14:textId="05E8F7E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6-0.023)</w:t>
            </w:r>
          </w:p>
        </w:tc>
        <w:tc>
          <w:tcPr>
            <w:tcW w:w="1576" w:type="dxa"/>
            <w:gridSpan w:val="2"/>
            <w:vAlign w:val="bottom"/>
          </w:tcPr>
          <w:p w14:paraId="7FE1B22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585</w:t>
            </w:r>
          </w:p>
          <w:p w14:paraId="081FF421" w14:textId="107D7956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2-0.017)</w:t>
            </w:r>
          </w:p>
        </w:tc>
        <w:tc>
          <w:tcPr>
            <w:tcW w:w="1576" w:type="dxa"/>
            <w:gridSpan w:val="2"/>
            <w:vAlign w:val="bottom"/>
          </w:tcPr>
          <w:p w14:paraId="1E4E43F6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38</w:t>
            </w:r>
          </w:p>
          <w:p w14:paraId="1587BD27" w14:textId="3B9205A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254-0.257)</w:t>
            </w:r>
          </w:p>
        </w:tc>
        <w:tc>
          <w:tcPr>
            <w:tcW w:w="1576" w:type="dxa"/>
            <w:gridSpan w:val="2"/>
            <w:vAlign w:val="bottom"/>
          </w:tcPr>
          <w:p w14:paraId="772EADF3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58</w:t>
            </w:r>
          </w:p>
          <w:p w14:paraId="55DF2A3D" w14:textId="54D43398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99-0.417)</w:t>
            </w:r>
          </w:p>
        </w:tc>
      </w:tr>
      <w:tr w:rsidR="00E66D0B" w:rsidRPr="008612CD" w14:paraId="7C53941C" w14:textId="77777777" w:rsidTr="005B069A">
        <w:trPr>
          <w:trHeight w:val="300"/>
        </w:trPr>
        <w:tc>
          <w:tcPr>
            <w:tcW w:w="907" w:type="dxa"/>
          </w:tcPr>
          <w:p w14:paraId="39A4B56C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7ED0CE1E" w14:textId="13C78680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5B</w:t>
            </w:r>
          </w:p>
        </w:tc>
        <w:tc>
          <w:tcPr>
            <w:tcW w:w="1576" w:type="dxa"/>
            <w:gridSpan w:val="2"/>
            <w:vAlign w:val="bottom"/>
          </w:tcPr>
          <w:p w14:paraId="03BFD918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92</w:t>
            </w:r>
          </w:p>
          <w:p w14:paraId="72FA92E3" w14:textId="71F83114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36-0.264)</w:t>
            </w:r>
          </w:p>
        </w:tc>
        <w:tc>
          <w:tcPr>
            <w:tcW w:w="1576" w:type="dxa"/>
            <w:gridSpan w:val="2"/>
            <w:vAlign w:val="bottom"/>
          </w:tcPr>
          <w:p w14:paraId="12C637F5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13</w:t>
            </w:r>
          </w:p>
          <w:p w14:paraId="23E45B4A" w14:textId="595D5C90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57-0.48)</w:t>
            </w:r>
          </w:p>
        </w:tc>
        <w:tc>
          <w:tcPr>
            <w:tcW w:w="1576" w:type="dxa"/>
            <w:gridSpan w:val="2"/>
            <w:vAlign w:val="bottom"/>
          </w:tcPr>
          <w:p w14:paraId="4F1ED075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2</w:t>
            </w:r>
          </w:p>
          <w:p w14:paraId="2532903A" w14:textId="6C3006D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5-0.088)</w:t>
            </w:r>
          </w:p>
        </w:tc>
        <w:tc>
          <w:tcPr>
            <w:tcW w:w="1576" w:type="dxa"/>
            <w:gridSpan w:val="2"/>
            <w:vAlign w:val="bottom"/>
          </w:tcPr>
          <w:p w14:paraId="1FD3B838" w14:textId="3C6A2203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0D2113A6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113</w:t>
            </w:r>
          </w:p>
          <w:p w14:paraId="2B46EF71" w14:textId="48FB8CD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3-0.032)</w:t>
            </w:r>
          </w:p>
        </w:tc>
        <w:tc>
          <w:tcPr>
            <w:tcW w:w="1576" w:type="dxa"/>
            <w:gridSpan w:val="2"/>
            <w:vAlign w:val="bottom"/>
          </w:tcPr>
          <w:p w14:paraId="206F4B8F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472</w:t>
            </w:r>
          </w:p>
          <w:p w14:paraId="06184214" w14:textId="68B2625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099-0.01)</w:t>
            </w:r>
          </w:p>
        </w:tc>
        <w:tc>
          <w:tcPr>
            <w:tcW w:w="1576" w:type="dxa"/>
            <w:gridSpan w:val="2"/>
            <w:vAlign w:val="bottom"/>
          </w:tcPr>
          <w:p w14:paraId="008C7C9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64</w:t>
            </w:r>
          </w:p>
          <w:p w14:paraId="35E6317D" w14:textId="28956B01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03-0.23)</w:t>
            </w:r>
          </w:p>
        </w:tc>
        <w:tc>
          <w:tcPr>
            <w:tcW w:w="1576" w:type="dxa"/>
            <w:gridSpan w:val="2"/>
            <w:vAlign w:val="bottom"/>
          </w:tcPr>
          <w:p w14:paraId="5AC81CFC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84</w:t>
            </w:r>
          </w:p>
          <w:p w14:paraId="74FF2C4E" w14:textId="4A0CC30E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26-0.445)</w:t>
            </w:r>
          </w:p>
        </w:tc>
      </w:tr>
      <w:tr w:rsidR="00E66D0B" w:rsidRPr="008612CD" w14:paraId="69593E0C" w14:textId="77777777" w:rsidTr="005B069A">
        <w:trPr>
          <w:trHeight w:val="300"/>
        </w:trPr>
        <w:tc>
          <w:tcPr>
            <w:tcW w:w="907" w:type="dxa"/>
          </w:tcPr>
          <w:p w14:paraId="2D65E60B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3936EED1" w14:textId="342D3EC8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5C</w:t>
            </w:r>
          </w:p>
        </w:tc>
        <w:tc>
          <w:tcPr>
            <w:tcW w:w="1576" w:type="dxa"/>
            <w:gridSpan w:val="2"/>
            <w:vAlign w:val="bottom"/>
          </w:tcPr>
          <w:p w14:paraId="713A9EF1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1</w:t>
            </w:r>
          </w:p>
          <w:p w14:paraId="1210292A" w14:textId="70F06FB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44-0.315)</w:t>
            </w:r>
          </w:p>
        </w:tc>
        <w:tc>
          <w:tcPr>
            <w:tcW w:w="1576" w:type="dxa"/>
            <w:gridSpan w:val="2"/>
            <w:vAlign w:val="bottom"/>
          </w:tcPr>
          <w:p w14:paraId="22800BA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2</w:t>
            </w:r>
          </w:p>
          <w:p w14:paraId="7A7B69A4" w14:textId="254CD01B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61-0.494)</w:t>
            </w:r>
          </w:p>
        </w:tc>
        <w:tc>
          <w:tcPr>
            <w:tcW w:w="1576" w:type="dxa"/>
            <w:gridSpan w:val="2"/>
            <w:vAlign w:val="bottom"/>
          </w:tcPr>
          <w:p w14:paraId="1B9A32D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536</w:t>
            </w:r>
          </w:p>
          <w:p w14:paraId="2A108233" w14:textId="059E243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39-0.195)</w:t>
            </w:r>
          </w:p>
        </w:tc>
        <w:tc>
          <w:tcPr>
            <w:tcW w:w="1576" w:type="dxa"/>
            <w:gridSpan w:val="2"/>
            <w:vAlign w:val="bottom"/>
          </w:tcPr>
          <w:p w14:paraId="23C28CF0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325</w:t>
            </w:r>
          </w:p>
          <w:p w14:paraId="30844795" w14:textId="79A5ABE6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63-0.13)</w:t>
            </w:r>
          </w:p>
        </w:tc>
        <w:tc>
          <w:tcPr>
            <w:tcW w:w="1576" w:type="dxa"/>
            <w:gridSpan w:val="2"/>
            <w:vAlign w:val="bottom"/>
          </w:tcPr>
          <w:p w14:paraId="6EC05E15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528</w:t>
            </w:r>
          </w:p>
          <w:p w14:paraId="65AC7945" w14:textId="64E64190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6-0.013)</w:t>
            </w:r>
          </w:p>
        </w:tc>
        <w:tc>
          <w:tcPr>
            <w:tcW w:w="1576" w:type="dxa"/>
            <w:gridSpan w:val="2"/>
            <w:vAlign w:val="bottom"/>
          </w:tcPr>
          <w:p w14:paraId="24B52B4D" w14:textId="4DDEAD1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79E7A909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48</w:t>
            </w:r>
          </w:p>
          <w:p w14:paraId="38F16029" w14:textId="474CC703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66-0.221)</w:t>
            </w:r>
          </w:p>
        </w:tc>
        <w:tc>
          <w:tcPr>
            <w:tcW w:w="1576" w:type="dxa"/>
            <w:gridSpan w:val="2"/>
            <w:vAlign w:val="bottom"/>
          </w:tcPr>
          <w:p w14:paraId="0E5A764A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79</w:t>
            </w:r>
          </w:p>
          <w:p w14:paraId="48B52BAC" w14:textId="3F789CF8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16-0.442)</w:t>
            </w:r>
          </w:p>
        </w:tc>
      </w:tr>
      <w:tr w:rsidR="00E66D0B" w:rsidRPr="008612CD" w14:paraId="18A03135" w14:textId="77777777" w:rsidTr="005B069A">
        <w:trPr>
          <w:trHeight w:val="300"/>
        </w:trPr>
        <w:tc>
          <w:tcPr>
            <w:tcW w:w="907" w:type="dxa"/>
          </w:tcPr>
          <w:p w14:paraId="1FAE4706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7BE783E6" w14:textId="2EB1C9BB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4A</w:t>
            </w:r>
          </w:p>
        </w:tc>
        <w:tc>
          <w:tcPr>
            <w:tcW w:w="1576" w:type="dxa"/>
            <w:gridSpan w:val="2"/>
            <w:vAlign w:val="bottom"/>
          </w:tcPr>
          <w:p w14:paraId="6792E5B8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55</w:t>
            </w:r>
          </w:p>
          <w:p w14:paraId="75DD1942" w14:textId="0983A87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07-0.417)</w:t>
            </w:r>
          </w:p>
        </w:tc>
        <w:tc>
          <w:tcPr>
            <w:tcW w:w="1576" w:type="dxa"/>
            <w:gridSpan w:val="2"/>
            <w:vAlign w:val="bottom"/>
          </w:tcPr>
          <w:p w14:paraId="3E1EF762" w14:textId="11C21E89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091298B5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346</w:t>
            </w:r>
          </w:p>
          <w:p w14:paraId="72D81A7C" w14:textId="2979168C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7-0.123)</w:t>
            </w:r>
          </w:p>
        </w:tc>
        <w:tc>
          <w:tcPr>
            <w:tcW w:w="1576" w:type="dxa"/>
            <w:gridSpan w:val="2"/>
            <w:vAlign w:val="bottom"/>
          </w:tcPr>
          <w:p w14:paraId="677CEE85" w14:textId="56B662B0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256A3F96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116</w:t>
            </w:r>
          </w:p>
          <w:p w14:paraId="6757DE13" w14:textId="7816257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5-0.033)</w:t>
            </w:r>
          </w:p>
        </w:tc>
        <w:tc>
          <w:tcPr>
            <w:tcW w:w="1576" w:type="dxa"/>
            <w:gridSpan w:val="2"/>
            <w:vAlign w:val="bottom"/>
          </w:tcPr>
          <w:p w14:paraId="72144DA2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474</w:t>
            </w:r>
          </w:p>
          <w:p w14:paraId="6B48AA61" w14:textId="0FF32801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-0.0133)</w:t>
            </w:r>
          </w:p>
        </w:tc>
        <w:tc>
          <w:tcPr>
            <w:tcW w:w="1576" w:type="dxa"/>
            <w:gridSpan w:val="2"/>
            <w:vAlign w:val="bottom"/>
          </w:tcPr>
          <w:p w14:paraId="3C4366F7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14</w:t>
            </w:r>
          </w:p>
          <w:p w14:paraId="40D34D82" w14:textId="00D1DAC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58-0.363)</w:t>
            </w:r>
          </w:p>
        </w:tc>
        <w:tc>
          <w:tcPr>
            <w:tcW w:w="1576" w:type="dxa"/>
            <w:gridSpan w:val="2"/>
            <w:vAlign w:val="bottom"/>
          </w:tcPr>
          <w:p w14:paraId="05513D10" w14:textId="13E2A501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</w:tr>
      <w:tr w:rsidR="00E66D0B" w:rsidRPr="008612CD" w14:paraId="1B9A79B1" w14:textId="77777777" w:rsidTr="005B069A">
        <w:trPr>
          <w:trHeight w:val="291"/>
        </w:trPr>
        <w:tc>
          <w:tcPr>
            <w:tcW w:w="907" w:type="dxa"/>
          </w:tcPr>
          <w:p w14:paraId="548C800A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2D18EBE8" w14:textId="61BA2863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4B</w:t>
            </w:r>
          </w:p>
        </w:tc>
        <w:tc>
          <w:tcPr>
            <w:tcW w:w="1576" w:type="dxa"/>
            <w:gridSpan w:val="2"/>
            <w:vAlign w:val="bottom"/>
          </w:tcPr>
          <w:p w14:paraId="12AC2E19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88</w:t>
            </w:r>
          </w:p>
          <w:p w14:paraId="2CD662FB" w14:textId="72712DCD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36-0.45)</w:t>
            </w:r>
          </w:p>
        </w:tc>
        <w:tc>
          <w:tcPr>
            <w:tcW w:w="1576" w:type="dxa"/>
            <w:gridSpan w:val="2"/>
            <w:vAlign w:val="bottom"/>
          </w:tcPr>
          <w:p w14:paraId="37A014D8" w14:textId="7090EC7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2765B839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54</w:t>
            </w:r>
          </w:p>
          <w:p w14:paraId="78947101" w14:textId="04591A9C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23-0.389)</w:t>
            </w:r>
          </w:p>
        </w:tc>
        <w:tc>
          <w:tcPr>
            <w:tcW w:w="1576" w:type="dxa"/>
            <w:gridSpan w:val="2"/>
            <w:vAlign w:val="bottom"/>
          </w:tcPr>
          <w:p w14:paraId="6AE58A9F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17</w:t>
            </w:r>
          </w:p>
          <w:p w14:paraId="76A6867D" w14:textId="0303DAEB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6-0.088)</w:t>
            </w:r>
          </w:p>
        </w:tc>
        <w:tc>
          <w:tcPr>
            <w:tcW w:w="1576" w:type="dxa"/>
            <w:gridSpan w:val="2"/>
            <w:vAlign w:val="bottom"/>
          </w:tcPr>
          <w:p w14:paraId="7585B447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529</w:t>
            </w:r>
          </w:p>
          <w:p w14:paraId="3BD3238C" w14:textId="2561FF3B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6-0.013)</w:t>
            </w:r>
          </w:p>
        </w:tc>
        <w:tc>
          <w:tcPr>
            <w:tcW w:w="1576" w:type="dxa"/>
            <w:gridSpan w:val="2"/>
            <w:vAlign w:val="bottom"/>
          </w:tcPr>
          <w:p w14:paraId="2E077A04" w14:textId="1BC6B1E2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767200B5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34</w:t>
            </w:r>
          </w:p>
          <w:p w14:paraId="1C87C539" w14:textId="0E920C0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23-0.249)</w:t>
            </w:r>
          </w:p>
        </w:tc>
        <w:tc>
          <w:tcPr>
            <w:tcW w:w="1576" w:type="dxa"/>
            <w:gridSpan w:val="2"/>
            <w:vAlign w:val="bottom"/>
          </w:tcPr>
          <w:p w14:paraId="33CB5E31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59</w:t>
            </w:r>
          </w:p>
          <w:p w14:paraId="394EB59F" w14:textId="1BE95758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03-0.417)</w:t>
            </w:r>
          </w:p>
        </w:tc>
      </w:tr>
      <w:tr w:rsidR="00E66D0B" w:rsidRPr="005F5A45" w14:paraId="0104C99E" w14:textId="77777777" w:rsidTr="005B069A">
        <w:trPr>
          <w:trHeight w:val="300"/>
        </w:trPr>
        <w:tc>
          <w:tcPr>
            <w:tcW w:w="907" w:type="dxa"/>
          </w:tcPr>
          <w:p w14:paraId="103B487B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4D584D9B" w14:textId="6400C913" w:rsidR="00E66D0B" w:rsidRPr="000F61A3" w:rsidRDefault="00E66D0B" w:rsidP="00E66D0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Model 4C</w:t>
            </w:r>
          </w:p>
        </w:tc>
        <w:tc>
          <w:tcPr>
            <w:tcW w:w="1576" w:type="dxa"/>
            <w:gridSpan w:val="2"/>
            <w:vAlign w:val="bottom"/>
          </w:tcPr>
          <w:p w14:paraId="58147A1C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191</w:t>
            </w:r>
          </w:p>
          <w:p w14:paraId="31251309" w14:textId="249D7C36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136-0.262)</w:t>
            </w:r>
          </w:p>
        </w:tc>
        <w:tc>
          <w:tcPr>
            <w:tcW w:w="1576" w:type="dxa"/>
            <w:gridSpan w:val="2"/>
            <w:vAlign w:val="bottom"/>
          </w:tcPr>
          <w:p w14:paraId="0FE1462B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413</w:t>
            </w:r>
          </w:p>
          <w:p w14:paraId="2DC60C25" w14:textId="504DAB5F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357-0.475)</w:t>
            </w:r>
          </w:p>
        </w:tc>
        <w:tc>
          <w:tcPr>
            <w:tcW w:w="1576" w:type="dxa"/>
            <w:gridSpan w:val="2"/>
            <w:vAlign w:val="bottom"/>
          </w:tcPr>
          <w:p w14:paraId="761B8513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0219</w:t>
            </w:r>
          </w:p>
          <w:p w14:paraId="46BDFD3A" w14:textId="18CD24CA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0016-0.085)</w:t>
            </w:r>
          </w:p>
        </w:tc>
        <w:tc>
          <w:tcPr>
            <w:tcW w:w="1576" w:type="dxa"/>
            <w:gridSpan w:val="2"/>
            <w:vAlign w:val="bottom"/>
          </w:tcPr>
          <w:p w14:paraId="01A86620" w14:textId="229E2CD7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6E08D08A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00532</w:t>
            </w:r>
          </w:p>
          <w:p w14:paraId="45E577EF" w14:textId="633535A4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0016-0.013)</w:t>
            </w:r>
          </w:p>
        </w:tc>
        <w:tc>
          <w:tcPr>
            <w:tcW w:w="1576" w:type="dxa"/>
            <w:gridSpan w:val="2"/>
            <w:vAlign w:val="bottom"/>
          </w:tcPr>
          <w:p w14:paraId="0F36ED59" w14:textId="41ECE0F4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130B8650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163</w:t>
            </w:r>
          </w:p>
          <w:p w14:paraId="22835736" w14:textId="3C2C58D8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102-0.229)</w:t>
            </w:r>
          </w:p>
        </w:tc>
        <w:tc>
          <w:tcPr>
            <w:tcW w:w="1576" w:type="dxa"/>
            <w:gridSpan w:val="2"/>
            <w:vAlign w:val="bottom"/>
          </w:tcPr>
          <w:p w14:paraId="54853989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384</w:t>
            </w:r>
          </w:p>
          <w:p w14:paraId="028D47B6" w14:textId="15FD14E3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326-0.443)</w:t>
            </w:r>
          </w:p>
        </w:tc>
      </w:tr>
      <w:tr w:rsidR="00E66D0B" w:rsidRPr="008612CD" w14:paraId="7D725478" w14:textId="77777777" w:rsidTr="005B069A">
        <w:trPr>
          <w:trHeight w:val="300"/>
        </w:trPr>
        <w:tc>
          <w:tcPr>
            <w:tcW w:w="907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</w:tcPr>
          <w:p w14:paraId="2FB7643B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</w:tcPr>
          <w:p w14:paraId="298CEDE4" w14:textId="754CF5DF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3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11192EA6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54</w:t>
            </w:r>
          </w:p>
          <w:p w14:paraId="713D2434" w14:textId="0E1F5074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08-0.417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51A2CF9F" w14:textId="5090F32C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6979E2D1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345</w:t>
            </w:r>
          </w:p>
          <w:p w14:paraId="248A541B" w14:textId="03FF65D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7-0.122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69C9442E" w14:textId="2EB910F8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28391184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0536</w:t>
            </w:r>
          </w:p>
          <w:p w14:paraId="474B3CE1" w14:textId="3061C14E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6-0.013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2C6B5676" w14:textId="3F3E54F1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182A6103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13</w:t>
            </w:r>
          </w:p>
          <w:p w14:paraId="4381FE77" w14:textId="2CD86FC8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59-0.363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6D0BEC3A" w14:textId="224132E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</w:tr>
      <w:tr w:rsidR="00E66D0B" w:rsidRPr="000F61A3" w14:paraId="05E7E489" w14:textId="77777777" w:rsidTr="005B069A">
        <w:trPr>
          <w:gridAfter w:val="1"/>
          <w:wAfter w:w="9" w:type="dxa"/>
          <w:trHeight w:val="151"/>
        </w:trPr>
        <w:tc>
          <w:tcPr>
            <w:tcW w:w="907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61F72E9" w14:textId="58161039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Bird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F881D1A" w14:textId="0265EA96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Weighted Average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5B30BAA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89</w:t>
            </w:r>
          </w:p>
          <w:p w14:paraId="4CC6A199" w14:textId="20D352F9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3-0.378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4426D74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509</w:t>
            </w:r>
          </w:p>
          <w:p w14:paraId="54F2F853" w14:textId="636DF19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98-0.651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8A5172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64</w:t>
            </w:r>
          </w:p>
          <w:p w14:paraId="51850E64" w14:textId="507729F5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54-0.214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8A44BA4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568</w:t>
            </w:r>
          </w:p>
          <w:p w14:paraId="4620AF84" w14:textId="71F67FC2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45-0.201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CB3650C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72</w:t>
            </w:r>
          </w:p>
          <w:p w14:paraId="0F1BA92E" w14:textId="393878D8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4-0.0739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2FE63D3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85</w:t>
            </w:r>
          </w:p>
          <w:p w14:paraId="3BC2CF24" w14:textId="044872A4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09-0.397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9937C36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19</w:t>
            </w:r>
          </w:p>
          <w:p w14:paraId="555EDAF5" w14:textId="5A110193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19-0.292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CB6AEBA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4</w:t>
            </w:r>
          </w:p>
          <w:p w14:paraId="0C61257D" w14:textId="7759D209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33-0.549)</w:t>
            </w:r>
          </w:p>
        </w:tc>
      </w:tr>
      <w:tr w:rsidR="00E66D0B" w:rsidRPr="008612CD" w14:paraId="696E2647" w14:textId="77777777" w:rsidTr="005B069A">
        <w:trPr>
          <w:trHeight w:val="300"/>
        </w:trPr>
        <w:tc>
          <w:tcPr>
            <w:tcW w:w="907" w:type="dxa"/>
          </w:tcPr>
          <w:p w14:paraId="2C37111F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57989253" w14:textId="41B6E62D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61A3">
              <w:rPr>
                <w:rFonts w:ascii="Arial" w:hAnsi="Arial" w:cs="Arial"/>
                <w:color w:val="000000"/>
                <w:sz w:val="18"/>
              </w:rPr>
              <w:t>wAvg</w:t>
            </w:r>
            <w:proofErr w:type="spellEnd"/>
            <w:r w:rsidRPr="000F61A3">
              <w:rPr>
                <w:rFonts w:ascii="Arial" w:hAnsi="Arial" w:cs="Arial"/>
                <w:color w:val="000000"/>
                <w:sz w:val="18"/>
              </w:rPr>
              <w:t xml:space="preserve"> over 100 Trees</w:t>
            </w:r>
          </w:p>
        </w:tc>
        <w:tc>
          <w:tcPr>
            <w:tcW w:w="1576" w:type="dxa"/>
            <w:gridSpan w:val="2"/>
            <w:vAlign w:val="bottom"/>
          </w:tcPr>
          <w:p w14:paraId="136A39C7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24</w:t>
            </w:r>
          </w:p>
          <w:p w14:paraId="0E8A94E7" w14:textId="6D3741E2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67-0.303)</w:t>
            </w:r>
          </w:p>
        </w:tc>
        <w:tc>
          <w:tcPr>
            <w:tcW w:w="1576" w:type="dxa"/>
            <w:gridSpan w:val="2"/>
            <w:vAlign w:val="bottom"/>
          </w:tcPr>
          <w:p w14:paraId="7AB16E3C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57</w:t>
            </w:r>
          </w:p>
          <w:p w14:paraId="2955DEFE" w14:textId="03DEECA9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47-0.614)</w:t>
            </w:r>
          </w:p>
        </w:tc>
        <w:tc>
          <w:tcPr>
            <w:tcW w:w="1576" w:type="dxa"/>
            <w:gridSpan w:val="2"/>
            <w:vAlign w:val="bottom"/>
          </w:tcPr>
          <w:p w14:paraId="4F147775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405</w:t>
            </w:r>
          </w:p>
          <w:p w14:paraId="0333A187" w14:textId="5F37B59E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32-0.152)</w:t>
            </w:r>
          </w:p>
        </w:tc>
        <w:tc>
          <w:tcPr>
            <w:tcW w:w="1576" w:type="dxa"/>
            <w:gridSpan w:val="2"/>
            <w:vAlign w:val="bottom"/>
          </w:tcPr>
          <w:p w14:paraId="556F138B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401</w:t>
            </w:r>
          </w:p>
          <w:p w14:paraId="17C67688" w14:textId="214D9018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31-0.164)</w:t>
            </w:r>
          </w:p>
        </w:tc>
        <w:tc>
          <w:tcPr>
            <w:tcW w:w="1576" w:type="dxa"/>
            <w:gridSpan w:val="2"/>
            <w:vAlign w:val="bottom"/>
          </w:tcPr>
          <w:p w14:paraId="34E8570D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63</w:t>
            </w:r>
          </w:p>
          <w:p w14:paraId="19EA9077" w14:textId="50606816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37-0.076)</w:t>
            </w:r>
          </w:p>
        </w:tc>
        <w:tc>
          <w:tcPr>
            <w:tcW w:w="1576" w:type="dxa"/>
            <w:gridSpan w:val="2"/>
            <w:vAlign w:val="bottom"/>
          </w:tcPr>
          <w:p w14:paraId="3658122C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71</w:t>
            </w:r>
          </w:p>
          <w:p w14:paraId="7460189C" w14:textId="6BBDF2D4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86-0.413)</w:t>
            </w:r>
          </w:p>
        </w:tc>
        <w:tc>
          <w:tcPr>
            <w:tcW w:w="1576" w:type="dxa"/>
            <w:gridSpan w:val="2"/>
            <w:vAlign w:val="bottom"/>
          </w:tcPr>
          <w:p w14:paraId="015569AB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76</w:t>
            </w:r>
          </w:p>
          <w:p w14:paraId="16F29993" w14:textId="44C3667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937-0.246)</w:t>
            </w:r>
          </w:p>
        </w:tc>
        <w:tc>
          <w:tcPr>
            <w:tcW w:w="1576" w:type="dxa"/>
            <w:gridSpan w:val="2"/>
            <w:vAlign w:val="bottom"/>
          </w:tcPr>
          <w:p w14:paraId="5BEE23ED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04</w:t>
            </w:r>
          </w:p>
          <w:p w14:paraId="6427E44C" w14:textId="59E519BB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01-0.535)</w:t>
            </w:r>
          </w:p>
        </w:tc>
      </w:tr>
      <w:tr w:rsidR="00E66D0B" w:rsidRPr="008612CD" w14:paraId="1CF2315D" w14:textId="77777777" w:rsidTr="005B069A">
        <w:trPr>
          <w:trHeight w:val="291"/>
        </w:trPr>
        <w:tc>
          <w:tcPr>
            <w:tcW w:w="907" w:type="dxa"/>
          </w:tcPr>
          <w:p w14:paraId="41BF567F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646624C5" w14:textId="6BD1A650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6</w:t>
            </w:r>
          </w:p>
        </w:tc>
        <w:tc>
          <w:tcPr>
            <w:tcW w:w="1576" w:type="dxa"/>
            <w:gridSpan w:val="2"/>
            <w:vAlign w:val="bottom"/>
          </w:tcPr>
          <w:p w14:paraId="6DFCCE40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98</w:t>
            </w:r>
          </w:p>
          <w:p w14:paraId="5EBFB32A" w14:textId="16815135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33-0.382)</w:t>
            </w:r>
          </w:p>
        </w:tc>
        <w:tc>
          <w:tcPr>
            <w:tcW w:w="1576" w:type="dxa"/>
            <w:gridSpan w:val="2"/>
            <w:vAlign w:val="bottom"/>
          </w:tcPr>
          <w:p w14:paraId="171C302D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526</w:t>
            </w:r>
          </w:p>
          <w:p w14:paraId="7B493875" w14:textId="2F70E26D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42-0.683)</w:t>
            </w:r>
          </w:p>
        </w:tc>
        <w:tc>
          <w:tcPr>
            <w:tcW w:w="1576" w:type="dxa"/>
            <w:gridSpan w:val="2"/>
            <w:vAlign w:val="bottom"/>
          </w:tcPr>
          <w:p w14:paraId="79CEF1AA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873</w:t>
            </w:r>
          </w:p>
          <w:p w14:paraId="1EDFE18A" w14:textId="1319FE59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773-0.25)</w:t>
            </w:r>
          </w:p>
        </w:tc>
        <w:tc>
          <w:tcPr>
            <w:tcW w:w="1576" w:type="dxa"/>
            <w:gridSpan w:val="2"/>
            <w:vAlign w:val="bottom"/>
          </w:tcPr>
          <w:p w14:paraId="0250109A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7</w:t>
            </w:r>
          </w:p>
          <w:p w14:paraId="536097E2" w14:textId="54998716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542-0.28)</w:t>
            </w:r>
          </w:p>
        </w:tc>
        <w:tc>
          <w:tcPr>
            <w:tcW w:w="1576" w:type="dxa"/>
            <w:gridSpan w:val="2"/>
            <w:vAlign w:val="bottom"/>
          </w:tcPr>
          <w:p w14:paraId="54D51782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65</w:t>
            </w:r>
          </w:p>
          <w:p w14:paraId="59CA578A" w14:textId="0DF3BCC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36-0.072)</w:t>
            </w:r>
          </w:p>
        </w:tc>
        <w:tc>
          <w:tcPr>
            <w:tcW w:w="1576" w:type="dxa"/>
            <w:gridSpan w:val="2"/>
            <w:vAlign w:val="bottom"/>
          </w:tcPr>
          <w:p w14:paraId="1F97A8A3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86</w:t>
            </w:r>
          </w:p>
          <w:p w14:paraId="3EEA74F2" w14:textId="182D3668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04-0.406)</w:t>
            </w:r>
          </w:p>
        </w:tc>
        <w:tc>
          <w:tcPr>
            <w:tcW w:w="1576" w:type="dxa"/>
            <w:gridSpan w:val="2"/>
            <w:vAlign w:val="bottom"/>
          </w:tcPr>
          <w:p w14:paraId="4DB8DED6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06</w:t>
            </w:r>
          </w:p>
          <w:p w14:paraId="4CCF5FE7" w14:textId="4849A42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933-0.285)</w:t>
            </w:r>
          </w:p>
        </w:tc>
        <w:tc>
          <w:tcPr>
            <w:tcW w:w="1576" w:type="dxa"/>
            <w:gridSpan w:val="2"/>
            <w:vAlign w:val="bottom"/>
          </w:tcPr>
          <w:p w14:paraId="437470BF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4</w:t>
            </w:r>
          </w:p>
          <w:p w14:paraId="4EFB622D" w14:textId="65162DCB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2-0.553)</w:t>
            </w:r>
          </w:p>
        </w:tc>
      </w:tr>
      <w:tr w:rsidR="00E66D0B" w:rsidRPr="005F5A45" w14:paraId="3F022751" w14:textId="77777777" w:rsidTr="005B069A">
        <w:trPr>
          <w:trHeight w:val="300"/>
        </w:trPr>
        <w:tc>
          <w:tcPr>
            <w:tcW w:w="907" w:type="dxa"/>
          </w:tcPr>
          <w:p w14:paraId="125C8E89" w14:textId="77777777" w:rsidR="00E66D0B" w:rsidRPr="000F61A3" w:rsidRDefault="00E66D0B" w:rsidP="00E66D0B">
            <w:pPr>
              <w:rPr>
                <w:rFonts w:ascii="Arial" w:hAnsi="Arial" w:cs="Arial"/>
                <w:b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03D4D7C5" w14:textId="3BB7F8BE" w:rsidR="00E66D0B" w:rsidRPr="000F61A3" w:rsidRDefault="00E66D0B" w:rsidP="00E66D0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5A</w:t>
            </w:r>
          </w:p>
        </w:tc>
        <w:tc>
          <w:tcPr>
            <w:tcW w:w="1576" w:type="dxa"/>
            <w:gridSpan w:val="2"/>
            <w:vAlign w:val="bottom"/>
          </w:tcPr>
          <w:p w14:paraId="5A959E8F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06</w:t>
            </w:r>
          </w:p>
          <w:p w14:paraId="495756D3" w14:textId="38F0A8FE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37-0.491)</w:t>
            </w:r>
          </w:p>
        </w:tc>
        <w:tc>
          <w:tcPr>
            <w:tcW w:w="1576" w:type="dxa"/>
            <w:gridSpan w:val="2"/>
            <w:vAlign w:val="bottom"/>
          </w:tcPr>
          <w:p w14:paraId="514CAD3C" w14:textId="4536A979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58C89EFF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93</w:t>
            </w:r>
          </w:p>
          <w:p w14:paraId="3366F4D6" w14:textId="23887701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374-0.373)</w:t>
            </w:r>
          </w:p>
        </w:tc>
        <w:tc>
          <w:tcPr>
            <w:tcW w:w="1576" w:type="dxa"/>
            <w:gridSpan w:val="2"/>
            <w:vAlign w:val="bottom"/>
          </w:tcPr>
          <w:p w14:paraId="466489E6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62</w:t>
            </w:r>
          </w:p>
          <w:p w14:paraId="0FCB8CE3" w14:textId="1A0B0D68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8-0.107)</w:t>
            </w:r>
          </w:p>
        </w:tc>
        <w:tc>
          <w:tcPr>
            <w:tcW w:w="1576" w:type="dxa"/>
            <w:gridSpan w:val="2"/>
            <w:vAlign w:val="bottom"/>
          </w:tcPr>
          <w:p w14:paraId="756B104B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21</w:t>
            </w:r>
          </w:p>
          <w:p w14:paraId="0CED65CD" w14:textId="275CFB3E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3-0.072)</w:t>
            </w:r>
          </w:p>
        </w:tc>
        <w:tc>
          <w:tcPr>
            <w:tcW w:w="1576" w:type="dxa"/>
            <w:gridSpan w:val="2"/>
            <w:vAlign w:val="bottom"/>
          </w:tcPr>
          <w:p w14:paraId="0BC87FBD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95</w:t>
            </w:r>
          </w:p>
          <w:p w14:paraId="32CB310F" w14:textId="25D93593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12-0.401)</w:t>
            </w:r>
          </w:p>
        </w:tc>
        <w:tc>
          <w:tcPr>
            <w:tcW w:w="1576" w:type="dxa"/>
            <w:gridSpan w:val="2"/>
            <w:vAlign w:val="bottom"/>
          </w:tcPr>
          <w:p w14:paraId="427A5A34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14</w:t>
            </w:r>
          </w:p>
          <w:p w14:paraId="20DB183D" w14:textId="6AE362F1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914-0.324)</w:t>
            </w:r>
          </w:p>
        </w:tc>
        <w:tc>
          <w:tcPr>
            <w:tcW w:w="1576" w:type="dxa"/>
            <w:gridSpan w:val="2"/>
            <w:vAlign w:val="bottom"/>
          </w:tcPr>
          <w:p w14:paraId="2CB620F4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72</w:t>
            </w:r>
          </w:p>
          <w:p w14:paraId="26F27869" w14:textId="621AF62C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89-0.459)</w:t>
            </w:r>
          </w:p>
        </w:tc>
      </w:tr>
      <w:tr w:rsidR="00E66D0B" w:rsidRPr="008612CD" w14:paraId="03562D06" w14:textId="77777777" w:rsidTr="005B069A">
        <w:trPr>
          <w:trHeight w:val="300"/>
        </w:trPr>
        <w:tc>
          <w:tcPr>
            <w:tcW w:w="907" w:type="dxa"/>
          </w:tcPr>
          <w:p w14:paraId="7ADCAC95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7ED5C5EA" w14:textId="3F62E567" w:rsidR="00E66D0B" w:rsidRPr="000F61A3" w:rsidRDefault="00E66D0B" w:rsidP="00E66D0B">
            <w:pPr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Model 5B</w:t>
            </w:r>
          </w:p>
        </w:tc>
        <w:tc>
          <w:tcPr>
            <w:tcW w:w="1576" w:type="dxa"/>
            <w:gridSpan w:val="2"/>
            <w:vAlign w:val="bottom"/>
          </w:tcPr>
          <w:p w14:paraId="50077E14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283</w:t>
            </w:r>
          </w:p>
          <w:p w14:paraId="6A169086" w14:textId="4A7CA10D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228-0.352)</w:t>
            </w:r>
          </w:p>
        </w:tc>
        <w:tc>
          <w:tcPr>
            <w:tcW w:w="1576" w:type="dxa"/>
            <w:gridSpan w:val="2"/>
            <w:vAlign w:val="bottom"/>
          </w:tcPr>
          <w:p w14:paraId="2A3B5D1F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507</w:t>
            </w:r>
          </w:p>
          <w:p w14:paraId="7EB361E2" w14:textId="4270293B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408-0.639)</w:t>
            </w:r>
          </w:p>
        </w:tc>
        <w:tc>
          <w:tcPr>
            <w:tcW w:w="1576" w:type="dxa"/>
            <w:gridSpan w:val="2"/>
            <w:vAlign w:val="bottom"/>
          </w:tcPr>
          <w:p w14:paraId="63EA9466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0549</w:t>
            </w:r>
          </w:p>
          <w:p w14:paraId="42BF08F2" w14:textId="394BF056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0046-0.168)</w:t>
            </w:r>
          </w:p>
        </w:tc>
        <w:tc>
          <w:tcPr>
            <w:tcW w:w="1576" w:type="dxa"/>
            <w:gridSpan w:val="2"/>
            <w:vAlign w:val="bottom"/>
          </w:tcPr>
          <w:p w14:paraId="35C710B2" w14:textId="314FE092" w:rsidR="00E66D0B" w:rsidRPr="000F61A3" w:rsidRDefault="00E66D0B" w:rsidP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606705E6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0276</w:t>
            </w:r>
          </w:p>
          <w:p w14:paraId="30D83BE8" w14:textId="6B5A1F9E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0045-0.074)</w:t>
            </w:r>
          </w:p>
        </w:tc>
        <w:tc>
          <w:tcPr>
            <w:tcW w:w="1576" w:type="dxa"/>
            <w:gridSpan w:val="2"/>
            <w:vAlign w:val="bottom"/>
          </w:tcPr>
          <w:p w14:paraId="7B7BF325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285</w:t>
            </w:r>
          </w:p>
          <w:p w14:paraId="727EF271" w14:textId="5D2BD14B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211-0.394)</w:t>
            </w:r>
          </w:p>
        </w:tc>
        <w:tc>
          <w:tcPr>
            <w:tcW w:w="1576" w:type="dxa"/>
            <w:gridSpan w:val="2"/>
            <w:vAlign w:val="bottom"/>
          </w:tcPr>
          <w:p w14:paraId="75091803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222</w:t>
            </w:r>
          </w:p>
          <w:p w14:paraId="0B27DDFA" w14:textId="78EB2F43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135-0.29)</w:t>
            </w:r>
          </w:p>
        </w:tc>
        <w:tc>
          <w:tcPr>
            <w:tcW w:w="1576" w:type="dxa"/>
            <w:gridSpan w:val="2"/>
            <w:vAlign w:val="bottom"/>
          </w:tcPr>
          <w:p w14:paraId="71810710" w14:textId="77777777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0.444</w:t>
            </w:r>
          </w:p>
          <w:p w14:paraId="137B7C24" w14:textId="7DF8D60A" w:rsidR="00E66D0B" w:rsidRPr="000F61A3" w:rsidRDefault="00E66D0B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61A3">
              <w:rPr>
                <w:rFonts w:ascii="Arial" w:hAnsi="Arial" w:cs="Arial"/>
                <w:b/>
                <w:color w:val="000000"/>
                <w:sz w:val="18"/>
              </w:rPr>
              <w:t>(0.352-0.549)</w:t>
            </w:r>
          </w:p>
        </w:tc>
      </w:tr>
      <w:tr w:rsidR="00E66D0B" w:rsidRPr="008612CD" w14:paraId="19E8C607" w14:textId="77777777" w:rsidTr="005B069A">
        <w:trPr>
          <w:trHeight w:val="300"/>
        </w:trPr>
        <w:tc>
          <w:tcPr>
            <w:tcW w:w="907" w:type="dxa"/>
          </w:tcPr>
          <w:p w14:paraId="50AB19BA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4F06E377" w14:textId="5B33B452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5C</w:t>
            </w:r>
          </w:p>
        </w:tc>
        <w:tc>
          <w:tcPr>
            <w:tcW w:w="1576" w:type="dxa"/>
            <w:gridSpan w:val="2"/>
            <w:vAlign w:val="bottom"/>
          </w:tcPr>
          <w:p w14:paraId="436D8C38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3</w:t>
            </w:r>
          </w:p>
          <w:p w14:paraId="01315D99" w14:textId="5CA916F6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69-0.4)</w:t>
            </w:r>
          </w:p>
        </w:tc>
        <w:tc>
          <w:tcPr>
            <w:tcW w:w="1576" w:type="dxa"/>
            <w:gridSpan w:val="2"/>
            <w:vAlign w:val="bottom"/>
          </w:tcPr>
          <w:p w14:paraId="5D2C057A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739</w:t>
            </w:r>
          </w:p>
          <w:p w14:paraId="021B781D" w14:textId="7CDAFDCC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45-1.14)</w:t>
            </w:r>
          </w:p>
        </w:tc>
        <w:tc>
          <w:tcPr>
            <w:tcW w:w="1576" w:type="dxa"/>
            <w:gridSpan w:val="2"/>
            <w:vAlign w:val="bottom"/>
          </w:tcPr>
          <w:p w14:paraId="66E8798A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192</w:t>
            </w:r>
          </w:p>
          <w:p w14:paraId="6F3E381D" w14:textId="7F8B8044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15-0.080)</w:t>
            </w:r>
          </w:p>
        </w:tc>
        <w:tc>
          <w:tcPr>
            <w:tcW w:w="1576" w:type="dxa"/>
            <w:gridSpan w:val="2"/>
            <w:vAlign w:val="bottom"/>
          </w:tcPr>
          <w:p w14:paraId="047EB492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565</w:t>
            </w:r>
          </w:p>
          <w:p w14:paraId="1302D10C" w14:textId="0BE1FD63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29-0.999)</w:t>
            </w:r>
          </w:p>
        </w:tc>
        <w:tc>
          <w:tcPr>
            <w:tcW w:w="1576" w:type="dxa"/>
            <w:gridSpan w:val="2"/>
            <w:vAlign w:val="bottom"/>
          </w:tcPr>
          <w:p w14:paraId="7D170367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29</w:t>
            </w:r>
          </w:p>
          <w:p w14:paraId="08F8E675" w14:textId="76EA935B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826-0.198)</w:t>
            </w:r>
          </w:p>
        </w:tc>
        <w:tc>
          <w:tcPr>
            <w:tcW w:w="1576" w:type="dxa"/>
            <w:gridSpan w:val="2"/>
            <w:vAlign w:val="bottom"/>
          </w:tcPr>
          <w:p w14:paraId="4FADD3DF" w14:textId="1FC1D413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75B7EE53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05</w:t>
            </w:r>
          </w:p>
          <w:p w14:paraId="28FA0B84" w14:textId="2C3EEFD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42-0.368)</w:t>
            </w:r>
          </w:p>
        </w:tc>
        <w:tc>
          <w:tcPr>
            <w:tcW w:w="1576" w:type="dxa"/>
            <w:gridSpan w:val="2"/>
            <w:vAlign w:val="bottom"/>
          </w:tcPr>
          <w:p w14:paraId="5D1C2170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79</w:t>
            </w:r>
          </w:p>
          <w:p w14:paraId="49493E53" w14:textId="1B3B9D22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-0.0043-0.35)</w:t>
            </w:r>
          </w:p>
        </w:tc>
      </w:tr>
      <w:tr w:rsidR="00E66D0B" w:rsidRPr="008612CD" w14:paraId="5E50A260" w14:textId="77777777" w:rsidTr="005B069A">
        <w:trPr>
          <w:trHeight w:val="300"/>
        </w:trPr>
        <w:tc>
          <w:tcPr>
            <w:tcW w:w="907" w:type="dxa"/>
          </w:tcPr>
          <w:p w14:paraId="1201C626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691B5DD8" w14:textId="1C573C5F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4A</w:t>
            </w:r>
          </w:p>
        </w:tc>
        <w:tc>
          <w:tcPr>
            <w:tcW w:w="1576" w:type="dxa"/>
            <w:gridSpan w:val="2"/>
            <w:vAlign w:val="bottom"/>
          </w:tcPr>
          <w:p w14:paraId="6175F11A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56</w:t>
            </w:r>
          </w:p>
          <w:p w14:paraId="50456AFD" w14:textId="04AF6BFC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08-0.419)</w:t>
            </w:r>
          </w:p>
        </w:tc>
        <w:tc>
          <w:tcPr>
            <w:tcW w:w="1576" w:type="dxa"/>
            <w:gridSpan w:val="2"/>
            <w:vAlign w:val="bottom"/>
          </w:tcPr>
          <w:p w14:paraId="12264899" w14:textId="7C994EF0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7486D274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353</w:t>
            </w:r>
          </w:p>
          <w:p w14:paraId="0013C879" w14:textId="73449DE1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7-0.124)</w:t>
            </w:r>
          </w:p>
        </w:tc>
        <w:tc>
          <w:tcPr>
            <w:tcW w:w="1576" w:type="dxa"/>
            <w:gridSpan w:val="2"/>
            <w:vAlign w:val="bottom"/>
          </w:tcPr>
          <w:p w14:paraId="11FE800F" w14:textId="348F0125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42C07637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394</w:t>
            </w:r>
          </w:p>
          <w:p w14:paraId="2DB183DB" w14:textId="6C8401CE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76-0.098)</w:t>
            </w:r>
          </w:p>
        </w:tc>
        <w:tc>
          <w:tcPr>
            <w:tcW w:w="1576" w:type="dxa"/>
            <w:gridSpan w:val="2"/>
            <w:vAlign w:val="bottom"/>
          </w:tcPr>
          <w:p w14:paraId="639CC743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6</w:t>
            </w:r>
          </w:p>
          <w:p w14:paraId="6C90DBB5" w14:textId="10953926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188-0.372)</w:t>
            </w:r>
          </w:p>
        </w:tc>
        <w:tc>
          <w:tcPr>
            <w:tcW w:w="1576" w:type="dxa"/>
            <w:gridSpan w:val="2"/>
            <w:vAlign w:val="bottom"/>
          </w:tcPr>
          <w:p w14:paraId="62B29173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14</w:t>
            </w:r>
          </w:p>
          <w:p w14:paraId="00934CB9" w14:textId="7782C27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58-0.363)</w:t>
            </w:r>
          </w:p>
        </w:tc>
        <w:tc>
          <w:tcPr>
            <w:tcW w:w="1576" w:type="dxa"/>
            <w:gridSpan w:val="2"/>
            <w:vAlign w:val="bottom"/>
          </w:tcPr>
          <w:p w14:paraId="2DF2FFEB" w14:textId="22832D26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</w:tr>
      <w:tr w:rsidR="00E66D0B" w:rsidRPr="008612CD" w14:paraId="6B35F716" w14:textId="77777777" w:rsidTr="005B069A">
        <w:trPr>
          <w:trHeight w:val="291"/>
        </w:trPr>
        <w:tc>
          <w:tcPr>
            <w:tcW w:w="907" w:type="dxa"/>
          </w:tcPr>
          <w:p w14:paraId="56723792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76CAB367" w14:textId="33E3F4D3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4B</w:t>
            </w:r>
          </w:p>
        </w:tc>
        <w:tc>
          <w:tcPr>
            <w:tcW w:w="1576" w:type="dxa"/>
            <w:gridSpan w:val="2"/>
            <w:vAlign w:val="bottom"/>
          </w:tcPr>
          <w:p w14:paraId="26F13992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81</w:t>
            </w:r>
          </w:p>
          <w:p w14:paraId="240FD138" w14:textId="0F3A63E5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26-0.446)</w:t>
            </w:r>
          </w:p>
        </w:tc>
        <w:tc>
          <w:tcPr>
            <w:tcW w:w="1576" w:type="dxa"/>
            <w:gridSpan w:val="2"/>
            <w:vAlign w:val="bottom"/>
          </w:tcPr>
          <w:p w14:paraId="0DDA1A2D" w14:textId="612C530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72269159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84</w:t>
            </w:r>
          </w:p>
          <w:p w14:paraId="22A34299" w14:textId="4CA2F359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3-0.107)</w:t>
            </w:r>
          </w:p>
        </w:tc>
        <w:tc>
          <w:tcPr>
            <w:tcW w:w="1576" w:type="dxa"/>
            <w:gridSpan w:val="2"/>
            <w:vAlign w:val="bottom"/>
          </w:tcPr>
          <w:p w14:paraId="203EFFE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75</w:t>
            </w:r>
          </w:p>
          <w:p w14:paraId="3B92974F" w14:textId="2BED135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653-0.531)</w:t>
            </w:r>
          </w:p>
        </w:tc>
        <w:tc>
          <w:tcPr>
            <w:tcW w:w="1576" w:type="dxa"/>
            <w:gridSpan w:val="2"/>
            <w:vAlign w:val="bottom"/>
          </w:tcPr>
          <w:p w14:paraId="27553A6B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24</w:t>
            </w:r>
          </w:p>
          <w:p w14:paraId="47AFE914" w14:textId="0BAED22C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747-0.208)</w:t>
            </w:r>
          </w:p>
        </w:tc>
        <w:tc>
          <w:tcPr>
            <w:tcW w:w="1576" w:type="dxa"/>
            <w:gridSpan w:val="2"/>
            <w:vAlign w:val="bottom"/>
          </w:tcPr>
          <w:p w14:paraId="428D7BDC" w14:textId="39DA5E2D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20BB7C2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45</w:t>
            </w:r>
          </w:p>
          <w:p w14:paraId="415D8EA6" w14:textId="5397ADA0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84-0.404)</w:t>
            </w:r>
          </w:p>
        </w:tc>
        <w:tc>
          <w:tcPr>
            <w:tcW w:w="1576" w:type="dxa"/>
            <w:gridSpan w:val="2"/>
            <w:vAlign w:val="bottom"/>
          </w:tcPr>
          <w:p w14:paraId="229404C9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109</w:t>
            </w:r>
          </w:p>
          <w:p w14:paraId="6A2010EB" w14:textId="23886A2A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-0.119-0.292)</w:t>
            </w:r>
          </w:p>
        </w:tc>
      </w:tr>
      <w:tr w:rsidR="00E66D0B" w:rsidRPr="008612CD" w14:paraId="2540DCBF" w14:textId="77777777" w:rsidTr="005B069A">
        <w:trPr>
          <w:trHeight w:val="300"/>
        </w:trPr>
        <w:tc>
          <w:tcPr>
            <w:tcW w:w="907" w:type="dxa"/>
          </w:tcPr>
          <w:p w14:paraId="10550087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</w:tcPr>
          <w:p w14:paraId="2802067F" w14:textId="768D8D8B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4C</w:t>
            </w:r>
          </w:p>
        </w:tc>
        <w:tc>
          <w:tcPr>
            <w:tcW w:w="1576" w:type="dxa"/>
            <w:gridSpan w:val="2"/>
            <w:vAlign w:val="bottom"/>
          </w:tcPr>
          <w:p w14:paraId="41636906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35</w:t>
            </w:r>
          </w:p>
          <w:p w14:paraId="12B06151" w14:textId="1DC0E40C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81-0.405)</w:t>
            </w:r>
          </w:p>
        </w:tc>
        <w:tc>
          <w:tcPr>
            <w:tcW w:w="1576" w:type="dxa"/>
            <w:gridSpan w:val="2"/>
            <w:vAlign w:val="bottom"/>
          </w:tcPr>
          <w:p w14:paraId="7984AE38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425</w:t>
            </w:r>
          </w:p>
          <w:p w14:paraId="650FA23A" w14:textId="721C8A0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96-0.564)</w:t>
            </w:r>
          </w:p>
        </w:tc>
        <w:tc>
          <w:tcPr>
            <w:tcW w:w="1576" w:type="dxa"/>
            <w:gridSpan w:val="2"/>
            <w:vAlign w:val="bottom"/>
          </w:tcPr>
          <w:p w14:paraId="525720CB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288</w:t>
            </w:r>
          </w:p>
          <w:p w14:paraId="6A24E4DC" w14:textId="7391FD7C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4-0.111)</w:t>
            </w:r>
          </w:p>
        </w:tc>
        <w:tc>
          <w:tcPr>
            <w:tcW w:w="1576" w:type="dxa"/>
            <w:gridSpan w:val="2"/>
            <w:vAlign w:val="bottom"/>
          </w:tcPr>
          <w:p w14:paraId="246CC814" w14:textId="6C8980D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6C42E0C2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824</w:t>
            </w:r>
          </w:p>
          <w:p w14:paraId="6AFA1BE7" w14:textId="5CB5584D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555-0.127)</w:t>
            </w:r>
          </w:p>
        </w:tc>
        <w:tc>
          <w:tcPr>
            <w:tcW w:w="1576" w:type="dxa"/>
            <w:gridSpan w:val="2"/>
            <w:vAlign w:val="bottom"/>
          </w:tcPr>
          <w:p w14:paraId="180D4D5A" w14:textId="6AF953D9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347F1F25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299</w:t>
            </w:r>
          </w:p>
          <w:p w14:paraId="02739B72" w14:textId="0BDAA05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44-0.355)</w:t>
            </w:r>
          </w:p>
        </w:tc>
        <w:tc>
          <w:tcPr>
            <w:tcW w:w="1576" w:type="dxa"/>
            <w:gridSpan w:val="2"/>
            <w:vAlign w:val="bottom"/>
          </w:tcPr>
          <w:p w14:paraId="5F4FFCFE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88</w:t>
            </w:r>
          </w:p>
          <w:p w14:paraId="4E7979C2" w14:textId="1AA98F84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46-0.533)</w:t>
            </w:r>
          </w:p>
        </w:tc>
      </w:tr>
      <w:tr w:rsidR="00E66D0B" w:rsidRPr="008612CD" w14:paraId="34871E39" w14:textId="77777777" w:rsidTr="005B069A">
        <w:trPr>
          <w:trHeight w:val="300"/>
        </w:trPr>
        <w:tc>
          <w:tcPr>
            <w:tcW w:w="907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</w:tcPr>
          <w:p w14:paraId="446159FD" w14:textId="77777777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</w:tcPr>
          <w:p w14:paraId="65C60724" w14:textId="18F6EB95" w:rsidR="00E66D0B" w:rsidRPr="000F61A3" w:rsidRDefault="00E66D0B" w:rsidP="00E66D0B">
            <w:pPr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Model 3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64509976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55</w:t>
            </w:r>
          </w:p>
          <w:p w14:paraId="7B408751" w14:textId="031C3324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307-0.418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759417D9" w14:textId="6E8BCDB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6E7F765F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343</w:t>
            </w:r>
          </w:p>
          <w:p w14:paraId="091E2779" w14:textId="2AECFD1E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029-0.127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64DCF8DD" w14:textId="719B3EBE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31DA706C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0855</w:t>
            </w:r>
          </w:p>
          <w:p w14:paraId="2CB51012" w14:textId="2417B853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0577-0.13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3936514A" w14:textId="5584C0E2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54C0A285" w14:textId="77777777" w:rsidR="00E66D0B" w:rsidRPr="000F61A3" w:rsidRDefault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0.313</w:t>
            </w:r>
          </w:p>
          <w:p w14:paraId="74607A37" w14:textId="7D27A287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(0.256-0.363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343D7390" w14:textId="47E277CF" w:rsidR="00E66D0B" w:rsidRPr="000F61A3" w:rsidRDefault="00E66D0B" w:rsidP="00E66D0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0F61A3"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</w:tr>
    </w:tbl>
    <w:p w14:paraId="3E9F526A" w14:textId="77777777" w:rsidR="00787FA6" w:rsidRPr="007374B7" w:rsidRDefault="00787FA6" w:rsidP="00787FA6">
      <w:pPr>
        <w:rPr>
          <w:rFonts w:ascii="Arial" w:hAnsi="Arial" w:cs="Arial"/>
        </w:rPr>
        <w:sectPr w:rsidR="00787FA6" w:rsidRPr="007374B7" w:rsidSect="0082645E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012980F5" w14:textId="0F8F16A4" w:rsidR="00787FA6" w:rsidRPr="00FC4C1F" w:rsidRDefault="00787FA6" w:rsidP="00787FA6">
      <w:pPr>
        <w:pStyle w:val="Heading1"/>
        <w:rPr>
          <w:rFonts w:cs="Arial"/>
          <w:szCs w:val="24"/>
        </w:rPr>
      </w:pPr>
      <w:proofErr w:type="gramStart"/>
      <w:r w:rsidRPr="00FC4C1F">
        <w:rPr>
          <w:rFonts w:cs="Arial"/>
          <w:szCs w:val="24"/>
        </w:rPr>
        <w:lastRenderedPageBreak/>
        <w:t xml:space="preserve">S1 </w:t>
      </w:r>
      <w:r w:rsidR="00491A56" w:rsidRPr="00FC4C1F">
        <w:rPr>
          <w:rFonts w:cs="Arial"/>
          <w:szCs w:val="24"/>
        </w:rPr>
        <w:t xml:space="preserve">Table </w:t>
      </w:r>
      <w:r w:rsidRPr="00FC4C1F">
        <w:rPr>
          <w:rFonts w:cs="Arial"/>
          <w:szCs w:val="24"/>
        </w:rPr>
        <w:t>cont.</w:t>
      </w:r>
      <w:proofErr w:type="gramEnd"/>
    </w:p>
    <w:tbl>
      <w:tblPr>
        <w:tblStyle w:val="TableGrid"/>
        <w:tblW w:w="0" w:type="auto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148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  <w:gridCol w:w="1567"/>
        <w:gridCol w:w="9"/>
      </w:tblGrid>
      <w:tr w:rsidR="008E1B90" w:rsidRPr="008612CD" w14:paraId="1ECB5DE1" w14:textId="77777777" w:rsidTr="005B069A">
        <w:trPr>
          <w:trHeight w:val="141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044DF51" w14:textId="77777777" w:rsidR="008E1B90" w:rsidRPr="008612CD" w:rsidRDefault="008E1B90" w:rsidP="00E66D0B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D37F5A0" w14:textId="269FB3BE" w:rsidR="008E1B90" w:rsidRPr="008612CD" w:rsidRDefault="008E1B90" w:rsidP="00E66D0B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Model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6D6E03E" w14:textId="62184E44" w:rsidR="008E1B90" w:rsidRPr="008612CD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λ0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C6575E7" w14:textId="0ACF1652" w:rsidR="008E1B90" w:rsidRPr="008612CD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λ1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B68EE6B" w14:textId="73F3A156" w:rsidR="008E1B90" w:rsidRPr="008612CD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μ0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38F4DFF" w14:textId="50751D25" w:rsidR="008E1B90" w:rsidRPr="008612CD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μ1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BB00248" w14:textId="739C553F" w:rsidR="008E1B90" w:rsidRPr="008612CD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q01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A546B68" w14:textId="5E2A5FD1" w:rsidR="008E1B90" w:rsidRPr="008612CD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q10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3A95A29" w14:textId="22FC2FFD" w:rsidR="008E1B90" w:rsidRPr="008612CD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λ0-μ0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2F4A785" w14:textId="375B3952" w:rsidR="008E1B90" w:rsidRPr="008612CD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>λ1-μ1</w:t>
            </w:r>
          </w:p>
        </w:tc>
      </w:tr>
      <w:tr w:rsidR="008E1B90" w:rsidRPr="008612CD" w14:paraId="69413D00" w14:textId="77777777" w:rsidTr="005B069A">
        <w:trPr>
          <w:trHeight w:val="151"/>
        </w:trPr>
        <w:tc>
          <w:tcPr>
            <w:tcW w:w="907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ADD3BEE" w14:textId="01A3F2E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Bee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4510656" w14:textId="61B58EDF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Weighted Average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157A6B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9</w:t>
            </w:r>
          </w:p>
          <w:p w14:paraId="7E565D6D" w14:textId="6AA37D77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06-0.479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60E629B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61</w:t>
            </w:r>
          </w:p>
          <w:p w14:paraId="2750EB91" w14:textId="60E9A35B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76-0.468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79EC67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434</w:t>
            </w:r>
          </w:p>
          <w:p w14:paraId="05ADAECC" w14:textId="41303538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3-0.193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A2ADD8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403</w:t>
            </w:r>
          </w:p>
          <w:p w14:paraId="68DE44CA" w14:textId="098223FF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33-0.163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392C43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37</w:t>
            </w:r>
          </w:p>
          <w:p w14:paraId="0D66E87C" w14:textId="207EF922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38-0.445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CD8DBDD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53</w:t>
            </w:r>
          </w:p>
          <w:p w14:paraId="2F370DE4" w14:textId="46776BB3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635-0.333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0A4E10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08</w:t>
            </w:r>
          </w:p>
          <w:p w14:paraId="5CFEB950" w14:textId="40593516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22-0.417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5124FC3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12</w:t>
            </w:r>
          </w:p>
          <w:p w14:paraId="3E8757D4" w14:textId="6A8AD20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99-0.412)</w:t>
            </w:r>
          </w:p>
        </w:tc>
      </w:tr>
      <w:tr w:rsidR="008E1B90" w:rsidRPr="008612CD" w14:paraId="48401AF7" w14:textId="77777777" w:rsidTr="005B069A">
        <w:trPr>
          <w:trHeight w:val="291"/>
        </w:trPr>
        <w:tc>
          <w:tcPr>
            <w:tcW w:w="907" w:type="dxa"/>
          </w:tcPr>
          <w:p w14:paraId="06CE12CD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2AB4083C" w14:textId="66EF7873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</w:rPr>
              <w:t>wAvg</w:t>
            </w:r>
            <w:proofErr w:type="spellEnd"/>
            <w:r>
              <w:rPr>
                <w:rFonts w:ascii="Arial" w:hAnsi="Arial" w:cs="Arial"/>
                <w:color w:val="000000"/>
                <w:sz w:val="18"/>
              </w:rPr>
              <w:t xml:space="preserve"> over 100 Trees</w:t>
            </w:r>
          </w:p>
        </w:tc>
        <w:tc>
          <w:tcPr>
            <w:tcW w:w="1576" w:type="dxa"/>
            <w:gridSpan w:val="2"/>
            <w:vAlign w:val="bottom"/>
          </w:tcPr>
          <w:p w14:paraId="139383A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1</w:t>
            </w:r>
          </w:p>
          <w:p w14:paraId="141EFCFE" w14:textId="1D2DDEA8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07-0.577)</w:t>
            </w:r>
          </w:p>
        </w:tc>
        <w:tc>
          <w:tcPr>
            <w:tcW w:w="1576" w:type="dxa"/>
            <w:gridSpan w:val="2"/>
            <w:vAlign w:val="bottom"/>
          </w:tcPr>
          <w:p w14:paraId="006D8AFF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66</w:t>
            </w:r>
          </w:p>
          <w:p w14:paraId="3662251F" w14:textId="057A0380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12-0.384)</w:t>
            </w:r>
          </w:p>
        </w:tc>
        <w:tc>
          <w:tcPr>
            <w:tcW w:w="1576" w:type="dxa"/>
            <w:gridSpan w:val="2"/>
            <w:vAlign w:val="bottom"/>
          </w:tcPr>
          <w:p w14:paraId="4E9AF2B8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28</w:t>
            </w:r>
          </w:p>
          <w:p w14:paraId="4A41A2AA" w14:textId="295E5500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4-0.155)</w:t>
            </w:r>
          </w:p>
        </w:tc>
        <w:tc>
          <w:tcPr>
            <w:tcW w:w="1576" w:type="dxa"/>
            <w:gridSpan w:val="2"/>
            <w:vAlign w:val="bottom"/>
          </w:tcPr>
          <w:p w14:paraId="5D47F0A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11</w:t>
            </w:r>
          </w:p>
          <w:p w14:paraId="47C660CA" w14:textId="2BE8CD67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3-0.133)</w:t>
            </w:r>
          </w:p>
        </w:tc>
        <w:tc>
          <w:tcPr>
            <w:tcW w:w="1576" w:type="dxa"/>
            <w:gridSpan w:val="2"/>
            <w:vAlign w:val="bottom"/>
          </w:tcPr>
          <w:p w14:paraId="71A0434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32</w:t>
            </w:r>
          </w:p>
          <w:p w14:paraId="506DFA35" w14:textId="2C42ED5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17-0.909)</w:t>
            </w:r>
          </w:p>
        </w:tc>
        <w:tc>
          <w:tcPr>
            <w:tcW w:w="1576" w:type="dxa"/>
            <w:gridSpan w:val="2"/>
            <w:vAlign w:val="bottom"/>
          </w:tcPr>
          <w:p w14:paraId="20BA745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19</w:t>
            </w:r>
          </w:p>
          <w:p w14:paraId="63E547D2" w14:textId="2C0EF438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466-0.483)</w:t>
            </w:r>
          </w:p>
        </w:tc>
        <w:tc>
          <w:tcPr>
            <w:tcW w:w="1576" w:type="dxa"/>
            <w:gridSpan w:val="2"/>
            <w:vAlign w:val="bottom"/>
          </w:tcPr>
          <w:p w14:paraId="4590A5E1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08</w:t>
            </w:r>
          </w:p>
          <w:p w14:paraId="414D8D08" w14:textId="5938719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42-0.517)</w:t>
            </w:r>
          </w:p>
        </w:tc>
        <w:tc>
          <w:tcPr>
            <w:tcW w:w="1576" w:type="dxa"/>
            <w:gridSpan w:val="2"/>
            <w:vAlign w:val="bottom"/>
          </w:tcPr>
          <w:p w14:paraId="239671E6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26</w:t>
            </w:r>
          </w:p>
          <w:p w14:paraId="3FD778BF" w14:textId="5D9C4A76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587-0.339)</w:t>
            </w:r>
          </w:p>
        </w:tc>
      </w:tr>
      <w:tr w:rsidR="008E1B90" w:rsidRPr="008612CD" w14:paraId="189460C8" w14:textId="77777777" w:rsidTr="005B069A">
        <w:trPr>
          <w:trHeight w:val="300"/>
        </w:trPr>
        <w:tc>
          <w:tcPr>
            <w:tcW w:w="907" w:type="dxa"/>
          </w:tcPr>
          <w:p w14:paraId="64AE87C3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169B32D0" w14:textId="4FE17CC3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6</w:t>
            </w:r>
          </w:p>
        </w:tc>
        <w:tc>
          <w:tcPr>
            <w:tcW w:w="1576" w:type="dxa"/>
            <w:gridSpan w:val="2"/>
            <w:vAlign w:val="bottom"/>
          </w:tcPr>
          <w:p w14:paraId="187C3443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403</w:t>
            </w:r>
          </w:p>
          <w:p w14:paraId="5AF90969" w14:textId="6FEDA5A2" w:rsidR="008E1B90" w:rsidRPr="005B069A" w:rsidRDefault="008E1B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92-0.548)</w:t>
            </w:r>
          </w:p>
        </w:tc>
        <w:tc>
          <w:tcPr>
            <w:tcW w:w="1576" w:type="dxa"/>
            <w:gridSpan w:val="2"/>
            <w:vAlign w:val="bottom"/>
          </w:tcPr>
          <w:p w14:paraId="0AF83A01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1</w:t>
            </w:r>
          </w:p>
          <w:p w14:paraId="1EEAF5A9" w14:textId="6FD5FF78" w:rsidR="008E1B90" w:rsidRPr="005B069A" w:rsidRDefault="008E1B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54-0.49)</w:t>
            </w:r>
          </w:p>
        </w:tc>
        <w:tc>
          <w:tcPr>
            <w:tcW w:w="1576" w:type="dxa"/>
            <w:gridSpan w:val="2"/>
            <w:vAlign w:val="bottom"/>
          </w:tcPr>
          <w:p w14:paraId="7FB686E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636</w:t>
            </w:r>
          </w:p>
          <w:p w14:paraId="36DF192E" w14:textId="1861D30A" w:rsidR="008E1B90" w:rsidRPr="005B069A" w:rsidRDefault="008E1B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54-0.246)</w:t>
            </w:r>
          </w:p>
        </w:tc>
        <w:tc>
          <w:tcPr>
            <w:tcW w:w="1576" w:type="dxa"/>
            <w:gridSpan w:val="2"/>
            <w:vAlign w:val="bottom"/>
          </w:tcPr>
          <w:p w14:paraId="7BE9E3FF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628</w:t>
            </w:r>
          </w:p>
          <w:p w14:paraId="27D5C9D0" w14:textId="56DCA4C6" w:rsidR="008E1B90" w:rsidRPr="005B069A" w:rsidRDefault="008E1B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5-0.22)</w:t>
            </w:r>
          </w:p>
        </w:tc>
        <w:tc>
          <w:tcPr>
            <w:tcW w:w="1576" w:type="dxa"/>
            <w:gridSpan w:val="2"/>
            <w:vAlign w:val="bottom"/>
          </w:tcPr>
          <w:p w14:paraId="69AA126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59</w:t>
            </w:r>
          </w:p>
          <w:p w14:paraId="4FABEAB5" w14:textId="3C91B8EA" w:rsidR="008E1B90" w:rsidRPr="005B069A" w:rsidRDefault="008E1B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58-0.583)</w:t>
            </w:r>
          </w:p>
        </w:tc>
        <w:tc>
          <w:tcPr>
            <w:tcW w:w="1576" w:type="dxa"/>
            <w:gridSpan w:val="2"/>
            <w:vAlign w:val="bottom"/>
          </w:tcPr>
          <w:p w14:paraId="3D6FB04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37</w:t>
            </w:r>
          </w:p>
          <w:p w14:paraId="1157F9CC" w14:textId="00C9F095" w:rsidR="008E1B90" w:rsidRPr="005B069A" w:rsidRDefault="008E1B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528-0.413)</w:t>
            </w:r>
          </w:p>
        </w:tc>
        <w:tc>
          <w:tcPr>
            <w:tcW w:w="1576" w:type="dxa"/>
            <w:gridSpan w:val="2"/>
            <w:vAlign w:val="bottom"/>
          </w:tcPr>
          <w:p w14:paraId="5E1F295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3</w:t>
            </w:r>
          </w:p>
          <w:p w14:paraId="7716CAFE" w14:textId="6C82DF8D" w:rsidR="008E1B90" w:rsidRPr="005B069A" w:rsidRDefault="008E1B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709-0.457)</w:t>
            </w:r>
          </w:p>
        </w:tc>
        <w:tc>
          <w:tcPr>
            <w:tcW w:w="1576" w:type="dxa"/>
            <w:gridSpan w:val="2"/>
            <w:vAlign w:val="bottom"/>
          </w:tcPr>
          <w:p w14:paraId="73C718CF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74</w:t>
            </w:r>
          </w:p>
          <w:p w14:paraId="407661D8" w14:textId="380FAF51" w:rsidR="008E1B90" w:rsidRPr="005B069A" w:rsidRDefault="008E1B9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37-0.426)</w:t>
            </w:r>
          </w:p>
        </w:tc>
      </w:tr>
      <w:tr w:rsidR="008E1B90" w:rsidRPr="008612CD" w14:paraId="2CF7A6D1" w14:textId="77777777" w:rsidTr="005B069A">
        <w:trPr>
          <w:trHeight w:val="300"/>
        </w:trPr>
        <w:tc>
          <w:tcPr>
            <w:tcW w:w="907" w:type="dxa"/>
          </w:tcPr>
          <w:p w14:paraId="5E575EEE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58E1AB33" w14:textId="502B6A2C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5A</w:t>
            </w:r>
          </w:p>
        </w:tc>
        <w:tc>
          <w:tcPr>
            <w:tcW w:w="1576" w:type="dxa"/>
            <w:gridSpan w:val="2"/>
            <w:vAlign w:val="bottom"/>
          </w:tcPr>
          <w:p w14:paraId="67F0879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76</w:t>
            </w:r>
          </w:p>
          <w:p w14:paraId="757E1304" w14:textId="118FA652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21-0.449)</w:t>
            </w:r>
          </w:p>
        </w:tc>
        <w:tc>
          <w:tcPr>
            <w:tcW w:w="1576" w:type="dxa"/>
            <w:gridSpan w:val="2"/>
            <w:vAlign w:val="bottom"/>
          </w:tcPr>
          <w:p w14:paraId="00AC798B" w14:textId="5CBF4277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48E2B46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459</w:t>
            </w:r>
          </w:p>
          <w:p w14:paraId="11784D2C" w14:textId="3C2F2E67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4-0.212)</w:t>
            </w:r>
          </w:p>
        </w:tc>
        <w:tc>
          <w:tcPr>
            <w:tcW w:w="1576" w:type="dxa"/>
            <w:gridSpan w:val="2"/>
            <w:vAlign w:val="bottom"/>
          </w:tcPr>
          <w:p w14:paraId="10C106C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799</w:t>
            </w:r>
          </w:p>
          <w:p w14:paraId="49F7AFE2" w14:textId="582EC69B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6-0.276)</w:t>
            </w:r>
          </w:p>
        </w:tc>
        <w:tc>
          <w:tcPr>
            <w:tcW w:w="1576" w:type="dxa"/>
            <w:gridSpan w:val="2"/>
            <w:vAlign w:val="bottom"/>
          </w:tcPr>
          <w:p w14:paraId="514F5A8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5</w:t>
            </w:r>
          </w:p>
          <w:p w14:paraId="6BB10934" w14:textId="6C4FCE3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54-0.414)</w:t>
            </w:r>
          </w:p>
        </w:tc>
        <w:tc>
          <w:tcPr>
            <w:tcW w:w="1576" w:type="dxa"/>
            <w:gridSpan w:val="2"/>
            <w:vAlign w:val="bottom"/>
          </w:tcPr>
          <w:p w14:paraId="1DCCB349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26</w:t>
            </w:r>
          </w:p>
          <w:p w14:paraId="7C8866F3" w14:textId="5106BCE7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505-0.259)</w:t>
            </w:r>
          </w:p>
        </w:tc>
        <w:tc>
          <w:tcPr>
            <w:tcW w:w="1576" w:type="dxa"/>
            <w:gridSpan w:val="2"/>
            <w:vAlign w:val="bottom"/>
          </w:tcPr>
          <w:p w14:paraId="634CEDF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21</w:t>
            </w:r>
          </w:p>
          <w:p w14:paraId="66EA0749" w14:textId="1951AB0B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75-0.406)</w:t>
            </w:r>
          </w:p>
        </w:tc>
        <w:tc>
          <w:tcPr>
            <w:tcW w:w="1576" w:type="dxa"/>
            <w:gridSpan w:val="2"/>
            <w:vAlign w:val="bottom"/>
          </w:tcPr>
          <w:p w14:paraId="55E5FDB8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87</w:t>
            </w:r>
          </w:p>
          <w:p w14:paraId="4999D11A" w14:textId="73435023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44-0.37)</w:t>
            </w:r>
          </w:p>
        </w:tc>
      </w:tr>
      <w:tr w:rsidR="008E1B90" w:rsidRPr="008612CD" w14:paraId="0FC1AEE8" w14:textId="77777777" w:rsidTr="005B069A">
        <w:trPr>
          <w:trHeight w:val="300"/>
        </w:trPr>
        <w:tc>
          <w:tcPr>
            <w:tcW w:w="907" w:type="dxa"/>
          </w:tcPr>
          <w:p w14:paraId="33C767A2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03DF852D" w14:textId="042B6A5F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5B</w:t>
            </w:r>
          </w:p>
        </w:tc>
        <w:tc>
          <w:tcPr>
            <w:tcW w:w="1576" w:type="dxa"/>
            <w:gridSpan w:val="2"/>
            <w:vAlign w:val="bottom"/>
          </w:tcPr>
          <w:p w14:paraId="5CAB4A22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86</w:t>
            </w:r>
          </w:p>
          <w:p w14:paraId="1E9BEB5C" w14:textId="3247DED5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9-0.513)</w:t>
            </w:r>
          </w:p>
        </w:tc>
        <w:tc>
          <w:tcPr>
            <w:tcW w:w="1576" w:type="dxa"/>
            <w:gridSpan w:val="2"/>
            <w:vAlign w:val="bottom"/>
          </w:tcPr>
          <w:p w14:paraId="488010D2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33</w:t>
            </w:r>
          </w:p>
          <w:p w14:paraId="61006019" w14:textId="74122559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5-0.467)</w:t>
            </w:r>
          </w:p>
        </w:tc>
        <w:tc>
          <w:tcPr>
            <w:tcW w:w="1576" w:type="dxa"/>
            <w:gridSpan w:val="2"/>
            <w:vAlign w:val="bottom"/>
          </w:tcPr>
          <w:p w14:paraId="7CB67F2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88</w:t>
            </w:r>
          </w:p>
          <w:p w14:paraId="790F2F17" w14:textId="003906E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3-0.136)</w:t>
            </w:r>
          </w:p>
        </w:tc>
        <w:tc>
          <w:tcPr>
            <w:tcW w:w="1576" w:type="dxa"/>
            <w:gridSpan w:val="2"/>
            <w:vAlign w:val="bottom"/>
          </w:tcPr>
          <w:p w14:paraId="568E7D9D" w14:textId="5166A07F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4192867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56</w:t>
            </w:r>
          </w:p>
          <w:p w14:paraId="4BE2049C" w14:textId="2D3CF1EC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64-0.578)</w:t>
            </w:r>
          </w:p>
        </w:tc>
        <w:tc>
          <w:tcPr>
            <w:tcW w:w="1576" w:type="dxa"/>
            <w:gridSpan w:val="2"/>
            <w:vAlign w:val="bottom"/>
          </w:tcPr>
          <w:p w14:paraId="75D36A5B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37</w:t>
            </w:r>
          </w:p>
          <w:p w14:paraId="487F0488" w14:textId="4AA41AFF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589-0.398)</w:t>
            </w:r>
          </w:p>
        </w:tc>
        <w:tc>
          <w:tcPr>
            <w:tcW w:w="1576" w:type="dxa"/>
            <w:gridSpan w:val="2"/>
            <w:vAlign w:val="bottom"/>
          </w:tcPr>
          <w:p w14:paraId="38869A76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41</w:t>
            </w:r>
          </w:p>
          <w:p w14:paraId="155BF5BF" w14:textId="1EE06222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39-0.453)</w:t>
            </w:r>
          </w:p>
        </w:tc>
        <w:tc>
          <w:tcPr>
            <w:tcW w:w="1576" w:type="dxa"/>
            <w:gridSpan w:val="2"/>
            <w:vAlign w:val="bottom"/>
          </w:tcPr>
          <w:p w14:paraId="1A7FD9DA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86</w:t>
            </w:r>
          </w:p>
          <w:p w14:paraId="12ACF1B7" w14:textId="35D546A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87-0.418)</w:t>
            </w:r>
          </w:p>
        </w:tc>
      </w:tr>
      <w:tr w:rsidR="008E1B90" w:rsidRPr="008612CD" w14:paraId="55644955" w14:textId="77777777" w:rsidTr="005B069A">
        <w:trPr>
          <w:trHeight w:val="300"/>
        </w:trPr>
        <w:tc>
          <w:tcPr>
            <w:tcW w:w="907" w:type="dxa"/>
          </w:tcPr>
          <w:p w14:paraId="145FC151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3887FB65" w14:textId="664AC142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5C</w:t>
            </w:r>
          </w:p>
        </w:tc>
        <w:tc>
          <w:tcPr>
            <w:tcW w:w="1576" w:type="dxa"/>
            <w:gridSpan w:val="2"/>
            <w:vAlign w:val="bottom"/>
          </w:tcPr>
          <w:p w14:paraId="53A28A7A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76</w:t>
            </w:r>
          </w:p>
          <w:p w14:paraId="277EF550" w14:textId="1DA73A92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6-0.46)</w:t>
            </w:r>
          </w:p>
        </w:tc>
        <w:tc>
          <w:tcPr>
            <w:tcW w:w="1576" w:type="dxa"/>
            <w:gridSpan w:val="2"/>
            <w:vAlign w:val="bottom"/>
          </w:tcPr>
          <w:p w14:paraId="1FDD641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421</w:t>
            </w:r>
          </w:p>
          <w:p w14:paraId="29A88030" w14:textId="0B547E73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32-0.524)</w:t>
            </w:r>
          </w:p>
        </w:tc>
        <w:tc>
          <w:tcPr>
            <w:tcW w:w="1576" w:type="dxa"/>
            <w:gridSpan w:val="2"/>
            <w:vAlign w:val="bottom"/>
          </w:tcPr>
          <w:p w14:paraId="3100B6F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09</w:t>
            </w:r>
          </w:p>
          <w:p w14:paraId="06639941" w14:textId="0376EC7C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113-0.32)</w:t>
            </w:r>
          </w:p>
        </w:tc>
        <w:tc>
          <w:tcPr>
            <w:tcW w:w="1576" w:type="dxa"/>
            <w:gridSpan w:val="2"/>
            <w:vAlign w:val="bottom"/>
          </w:tcPr>
          <w:p w14:paraId="308D541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92</w:t>
            </w:r>
          </w:p>
          <w:p w14:paraId="79EED47B" w14:textId="38DFB7D8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32-0.147)</w:t>
            </w:r>
          </w:p>
        </w:tc>
        <w:tc>
          <w:tcPr>
            <w:tcW w:w="1576" w:type="dxa"/>
            <w:gridSpan w:val="2"/>
            <w:vAlign w:val="bottom"/>
          </w:tcPr>
          <w:p w14:paraId="0A2D7FAB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14</w:t>
            </w:r>
          </w:p>
          <w:p w14:paraId="5B215E58" w14:textId="0E878AAE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3-0.416)</w:t>
            </w:r>
          </w:p>
        </w:tc>
        <w:tc>
          <w:tcPr>
            <w:tcW w:w="1576" w:type="dxa"/>
            <w:gridSpan w:val="2"/>
            <w:vAlign w:val="bottom"/>
          </w:tcPr>
          <w:p w14:paraId="2A2D4C35" w14:textId="2B9D7AB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65A5330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68</w:t>
            </w:r>
          </w:p>
          <w:p w14:paraId="484AADF6" w14:textId="0DA263C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-0.01-0.297)</w:t>
            </w:r>
          </w:p>
        </w:tc>
        <w:tc>
          <w:tcPr>
            <w:tcW w:w="1576" w:type="dxa"/>
            <w:gridSpan w:val="2"/>
            <w:vAlign w:val="bottom"/>
          </w:tcPr>
          <w:p w14:paraId="2BF4726B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7</w:t>
            </w:r>
          </w:p>
          <w:p w14:paraId="56F3788B" w14:textId="5BD64FB5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84-0.461)</w:t>
            </w:r>
          </w:p>
        </w:tc>
      </w:tr>
      <w:tr w:rsidR="008E1B90" w:rsidRPr="008612CD" w14:paraId="10DC6900" w14:textId="77777777" w:rsidTr="005B069A">
        <w:trPr>
          <w:trHeight w:val="300"/>
        </w:trPr>
        <w:tc>
          <w:tcPr>
            <w:tcW w:w="907" w:type="dxa"/>
          </w:tcPr>
          <w:p w14:paraId="035E1DBF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4CA7D006" w14:textId="2C83B166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Model 4A</w:t>
            </w:r>
          </w:p>
        </w:tc>
        <w:tc>
          <w:tcPr>
            <w:tcW w:w="1576" w:type="dxa"/>
            <w:gridSpan w:val="2"/>
            <w:vAlign w:val="bottom"/>
          </w:tcPr>
          <w:p w14:paraId="5E07D00B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353</w:t>
            </w:r>
          </w:p>
          <w:p w14:paraId="3E5FFBAB" w14:textId="6CC515C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306-0.416)</w:t>
            </w:r>
          </w:p>
        </w:tc>
        <w:tc>
          <w:tcPr>
            <w:tcW w:w="1576" w:type="dxa"/>
            <w:gridSpan w:val="2"/>
            <w:vAlign w:val="bottom"/>
          </w:tcPr>
          <w:p w14:paraId="0346AEE2" w14:textId="3FA3A756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263E3674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033</w:t>
            </w:r>
          </w:p>
          <w:p w14:paraId="78518162" w14:textId="3BBBBBEF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003-0.122)</w:t>
            </w:r>
          </w:p>
        </w:tc>
        <w:tc>
          <w:tcPr>
            <w:tcW w:w="1576" w:type="dxa"/>
            <w:gridSpan w:val="2"/>
            <w:vAlign w:val="bottom"/>
          </w:tcPr>
          <w:p w14:paraId="69DD8F6D" w14:textId="393A23CB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5C53E6A6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246</w:t>
            </w:r>
          </w:p>
          <w:p w14:paraId="2D146A88" w14:textId="19C448E5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159-0.419)</w:t>
            </w:r>
          </w:p>
        </w:tc>
        <w:tc>
          <w:tcPr>
            <w:tcW w:w="1576" w:type="dxa"/>
            <w:gridSpan w:val="2"/>
            <w:vAlign w:val="bottom"/>
          </w:tcPr>
          <w:p w14:paraId="558FA5D5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139</w:t>
            </w:r>
          </w:p>
          <w:p w14:paraId="7136F6F0" w14:textId="02D9AE5B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0654-0.262)</w:t>
            </w:r>
          </w:p>
        </w:tc>
        <w:tc>
          <w:tcPr>
            <w:tcW w:w="1576" w:type="dxa"/>
            <w:gridSpan w:val="2"/>
            <w:vAlign w:val="bottom"/>
          </w:tcPr>
          <w:p w14:paraId="1F328854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313</w:t>
            </w:r>
          </w:p>
          <w:p w14:paraId="3F1EAAFE" w14:textId="70A4BC5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258-0.363)</w:t>
            </w:r>
          </w:p>
        </w:tc>
        <w:tc>
          <w:tcPr>
            <w:tcW w:w="1576" w:type="dxa"/>
            <w:gridSpan w:val="2"/>
            <w:vAlign w:val="bottom"/>
          </w:tcPr>
          <w:p w14:paraId="169297F6" w14:textId="1303E838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NA</w:t>
            </w:r>
          </w:p>
        </w:tc>
      </w:tr>
      <w:tr w:rsidR="008E1B90" w:rsidRPr="008612CD" w14:paraId="25B72774" w14:textId="77777777" w:rsidTr="005B069A">
        <w:trPr>
          <w:trHeight w:val="291"/>
        </w:trPr>
        <w:tc>
          <w:tcPr>
            <w:tcW w:w="907" w:type="dxa"/>
          </w:tcPr>
          <w:p w14:paraId="72B4D40D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1E37F9A0" w14:textId="7BDDC9DB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4B</w:t>
            </w:r>
          </w:p>
        </w:tc>
        <w:tc>
          <w:tcPr>
            <w:tcW w:w="1576" w:type="dxa"/>
            <w:gridSpan w:val="2"/>
            <w:vAlign w:val="bottom"/>
          </w:tcPr>
          <w:p w14:paraId="39F8AFA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75</w:t>
            </w:r>
          </w:p>
          <w:p w14:paraId="3ECF29E4" w14:textId="147717DF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22-0.439)</w:t>
            </w:r>
          </w:p>
        </w:tc>
        <w:tc>
          <w:tcPr>
            <w:tcW w:w="1576" w:type="dxa"/>
            <w:gridSpan w:val="2"/>
            <w:vAlign w:val="bottom"/>
          </w:tcPr>
          <w:p w14:paraId="2C86E76C" w14:textId="7D7F57A9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1C2E05A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47</w:t>
            </w:r>
          </w:p>
          <w:p w14:paraId="2799DA6B" w14:textId="2C9A99A7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247-0.328)</w:t>
            </w:r>
          </w:p>
        </w:tc>
        <w:tc>
          <w:tcPr>
            <w:tcW w:w="1576" w:type="dxa"/>
            <w:gridSpan w:val="2"/>
            <w:vAlign w:val="bottom"/>
          </w:tcPr>
          <w:p w14:paraId="62CAF851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291</w:t>
            </w:r>
          </w:p>
          <w:p w14:paraId="0E83A33D" w14:textId="1FA51DCF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-0.109)</w:t>
            </w:r>
          </w:p>
        </w:tc>
        <w:tc>
          <w:tcPr>
            <w:tcW w:w="1576" w:type="dxa"/>
            <w:gridSpan w:val="2"/>
            <w:vAlign w:val="bottom"/>
          </w:tcPr>
          <w:p w14:paraId="5C3C9AC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84</w:t>
            </w:r>
          </w:p>
          <w:p w14:paraId="6043454F" w14:textId="1C0B7D0C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18-0.297)</w:t>
            </w:r>
          </w:p>
        </w:tc>
        <w:tc>
          <w:tcPr>
            <w:tcW w:w="1576" w:type="dxa"/>
            <w:gridSpan w:val="2"/>
            <w:vAlign w:val="bottom"/>
          </w:tcPr>
          <w:p w14:paraId="0FC6D9D1" w14:textId="5A90604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5705E93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27</w:t>
            </w:r>
          </w:p>
          <w:p w14:paraId="1ED968CD" w14:textId="18D0D925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767-0.333)</w:t>
            </w:r>
          </w:p>
        </w:tc>
        <w:tc>
          <w:tcPr>
            <w:tcW w:w="1576" w:type="dxa"/>
            <w:gridSpan w:val="2"/>
            <w:vAlign w:val="bottom"/>
          </w:tcPr>
          <w:p w14:paraId="3BC6326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39</w:t>
            </w:r>
          </w:p>
          <w:p w14:paraId="434769EB" w14:textId="3D896859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74-0.398)</w:t>
            </w:r>
          </w:p>
        </w:tc>
      </w:tr>
      <w:tr w:rsidR="008E1B90" w:rsidRPr="005F5A45" w14:paraId="46DAD258" w14:textId="77777777" w:rsidTr="005B069A">
        <w:trPr>
          <w:trHeight w:val="300"/>
        </w:trPr>
        <w:tc>
          <w:tcPr>
            <w:tcW w:w="907" w:type="dxa"/>
          </w:tcPr>
          <w:p w14:paraId="7E7140C3" w14:textId="77777777" w:rsidR="008E1B90" w:rsidRPr="005B069A" w:rsidRDefault="008E1B90" w:rsidP="00E66D0B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59CE7ECF" w14:textId="30FFC60E" w:rsidR="008E1B90" w:rsidRPr="005B069A" w:rsidRDefault="008E1B90" w:rsidP="00E66D0B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4C</w:t>
            </w:r>
          </w:p>
        </w:tc>
        <w:tc>
          <w:tcPr>
            <w:tcW w:w="1576" w:type="dxa"/>
            <w:gridSpan w:val="2"/>
            <w:vAlign w:val="bottom"/>
          </w:tcPr>
          <w:p w14:paraId="2D79CD91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53</w:t>
            </w:r>
          </w:p>
          <w:p w14:paraId="79B18F17" w14:textId="34D00413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53-0.37)</w:t>
            </w:r>
          </w:p>
        </w:tc>
        <w:tc>
          <w:tcPr>
            <w:tcW w:w="1576" w:type="dxa"/>
            <w:gridSpan w:val="2"/>
            <w:vAlign w:val="bottom"/>
          </w:tcPr>
          <w:p w14:paraId="49FD7F4A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418</w:t>
            </w:r>
          </w:p>
          <w:p w14:paraId="31D9552B" w14:textId="1D0925A2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37-0.516)</w:t>
            </w:r>
          </w:p>
        </w:tc>
        <w:tc>
          <w:tcPr>
            <w:tcW w:w="1576" w:type="dxa"/>
            <w:gridSpan w:val="2"/>
            <w:vAlign w:val="bottom"/>
          </w:tcPr>
          <w:p w14:paraId="1D487A0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97</w:t>
            </w:r>
          </w:p>
          <w:p w14:paraId="4D91001A" w14:textId="007D06AE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32-0.138)</w:t>
            </w:r>
          </w:p>
        </w:tc>
        <w:tc>
          <w:tcPr>
            <w:tcW w:w="1576" w:type="dxa"/>
            <w:gridSpan w:val="2"/>
            <w:vAlign w:val="bottom"/>
          </w:tcPr>
          <w:p w14:paraId="4EBDD3AA" w14:textId="64E80236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10234DAB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07</w:t>
            </w:r>
          </w:p>
          <w:p w14:paraId="0E502474" w14:textId="35675D02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24-0.393)</w:t>
            </w:r>
          </w:p>
        </w:tc>
        <w:tc>
          <w:tcPr>
            <w:tcW w:w="1576" w:type="dxa"/>
            <w:gridSpan w:val="2"/>
            <w:vAlign w:val="bottom"/>
          </w:tcPr>
          <w:p w14:paraId="3393372E" w14:textId="00E03C10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2CB3A46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05</w:t>
            </w:r>
          </w:p>
          <w:p w14:paraId="14C4BE24" w14:textId="02B782A1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881-0.32)</w:t>
            </w:r>
          </w:p>
        </w:tc>
        <w:tc>
          <w:tcPr>
            <w:tcW w:w="1576" w:type="dxa"/>
            <w:gridSpan w:val="2"/>
            <w:vAlign w:val="bottom"/>
          </w:tcPr>
          <w:p w14:paraId="080AE46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69</w:t>
            </w:r>
          </w:p>
          <w:p w14:paraId="73B0207A" w14:textId="24E8A466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88-0.456)</w:t>
            </w:r>
          </w:p>
        </w:tc>
      </w:tr>
      <w:tr w:rsidR="008E1B90" w:rsidRPr="008612CD" w14:paraId="201D9299" w14:textId="77777777" w:rsidTr="005B069A">
        <w:trPr>
          <w:trHeight w:val="300"/>
        </w:trPr>
        <w:tc>
          <w:tcPr>
            <w:tcW w:w="907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</w:tcPr>
          <w:p w14:paraId="53C454B5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</w:tcPr>
          <w:p w14:paraId="2DF27C52" w14:textId="380B0E0E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3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433DC16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4</w:t>
            </w:r>
          </w:p>
          <w:p w14:paraId="49AD5913" w14:textId="3330F305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06-0.416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1A3F1C20" w14:textId="125264DB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12C252F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36</w:t>
            </w:r>
          </w:p>
          <w:p w14:paraId="219B6951" w14:textId="43F48BE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3-0.121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62240977" w14:textId="10FFE276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56DCBFE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69</w:t>
            </w:r>
          </w:p>
          <w:p w14:paraId="64A336C0" w14:textId="6DB9D362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08-0.277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6478503F" w14:textId="50F99B96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38FE40F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14</w:t>
            </w:r>
          </w:p>
          <w:p w14:paraId="26DB6236" w14:textId="0D0E9AAC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59-0.363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49536A30" w14:textId="1EF0EF85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</w:tr>
      <w:tr w:rsidR="008E1B90" w:rsidRPr="005B069A" w14:paraId="3726F2A9" w14:textId="77777777" w:rsidTr="005B069A">
        <w:trPr>
          <w:gridAfter w:val="1"/>
          <w:wAfter w:w="9" w:type="dxa"/>
          <w:trHeight w:val="151"/>
        </w:trPr>
        <w:tc>
          <w:tcPr>
            <w:tcW w:w="907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98DC549" w14:textId="1C218D39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Habitat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ED642DB" w14:textId="2772F79E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Weighted Average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55497BA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1</w:t>
            </w:r>
          </w:p>
          <w:p w14:paraId="0747F1DD" w14:textId="194D5C7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84-0.428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BE8D823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73</w:t>
            </w:r>
          </w:p>
          <w:p w14:paraId="6E23CF25" w14:textId="2EB8A07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12-0.473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9BB730F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463</w:t>
            </w:r>
          </w:p>
          <w:p w14:paraId="084741CD" w14:textId="6739D340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35-0.189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2364FFF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67</w:t>
            </w:r>
          </w:p>
          <w:p w14:paraId="068B9B29" w14:textId="28A7E9C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9-0.144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57177CA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487</w:t>
            </w:r>
          </w:p>
          <w:p w14:paraId="153D8E23" w14:textId="1D0D7499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172-0.11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F47F20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69</w:t>
            </w:r>
          </w:p>
          <w:p w14:paraId="2DEE779C" w14:textId="561C37F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14-0.248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FF52E3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94</w:t>
            </w:r>
          </w:p>
          <w:p w14:paraId="3C2794DA" w14:textId="2BFAA117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96-0.357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72D4009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28</w:t>
            </w:r>
          </w:p>
          <w:p w14:paraId="1C02EC10" w14:textId="6DFE47A6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56-0.412)</w:t>
            </w:r>
          </w:p>
        </w:tc>
      </w:tr>
      <w:tr w:rsidR="008E1B90" w:rsidRPr="008612CD" w14:paraId="0C2E7FCD" w14:textId="77777777" w:rsidTr="005B069A">
        <w:trPr>
          <w:trHeight w:val="300"/>
        </w:trPr>
        <w:tc>
          <w:tcPr>
            <w:tcW w:w="907" w:type="dxa"/>
          </w:tcPr>
          <w:p w14:paraId="6C3816DB" w14:textId="4F0F95DA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3ED1CB1E" w14:textId="7D41A58A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6</w:t>
            </w:r>
          </w:p>
        </w:tc>
        <w:tc>
          <w:tcPr>
            <w:tcW w:w="1576" w:type="dxa"/>
            <w:gridSpan w:val="2"/>
            <w:vAlign w:val="bottom"/>
          </w:tcPr>
          <w:p w14:paraId="5FCD804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41</w:t>
            </w:r>
          </w:p>
          <w:p w14:paraId="2B65DEA1" w14:textId="69BE8C43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74-0.438)</w:t>
            </w:r>
          </w:p>
        </w:tc>
        <w:tc>
          <w:tcPr>
            <w:tcW w:w="1576" w:type="dxa"/>
            <w:gridSpan w:val="2"/>
            <w:vAlign w:val="bottom"/>
          </w:tcPr>
          <w:p w14:paraId="05C0768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412</w:t>
            </w:r>
          </w:p>
          <w:p w14:paraId="5E6E8938" w14:textId="438EBCFB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3-0.523)</w:t>
            </w:r>
          </w:p>
        </w:tc>
        <w:tc>
          <w:tcPr>
            <w:tcW w:w="1576" w:type="dxa"/>
            <w:gridSpan w:val="2"/>
            <w:vAlign w:val="bottom"/>
          </w:tcPr>
          <w:p w14:paraId="272A4E8A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716</w:t>
            </w:r>
          </w:p>
          <w:p w14:paraId="14D33B5D" w14:textId="1D13C360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69-0.226)</w:t>
            </w:r>
          </w:p>
        </w:tc>
        <w:tc>
          <w:tcPr>
            <w:tcW w:w="1576" w:type="dxa"/>
            <w:gridSpan w:val="2"/>
            <w:vAlign w:val="bottom"/>
          </w:tcPr>
          <w:p w14:paraId="6370D331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508</w:t>
            </w:r>
          </w:p>
          <w:p w14:paraId="3A3E9BED" w14:textId="7A62E17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38-0.204)</w:t>
            </w:r>
          </w:p>
        </w:tc>
        <w:tc>
          <w:tcPr>
            <w:tcW w:w="1576" w:type="dxa"/>
            <w:gridSpan w:val="2"/>
            <w:vAlign w:val="bottom"/>
          </w:tcPr>
          <w:p w14:paraId="123288B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474</w:t>
            </w:r>
          </w:p>
          <w:p w14:paraId="3FE85EBA" w14:textId="37B48EBB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171-0.105)</w:t>
            </w:r>
          </w:p>
        </w:tc>
        <w:tc>
          <w:tcPr>
            <w:tcW w:w="1576" w:type="dxa"/>
            <w:gridSpan w:val="2"/>
            <w:vAlign w:val="bottom"/>
          </w:tcPr>
          <w:p w14:paraId="0491CBC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76</w:t>
            </w:r>
          </w:p>
          <w:p w14:paraId="5E2D73BC" w14:textId="6844027C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18-0.259)</w:t>
            </w:r>
          </w:p>
        </w:tc>
        <w:tc>
          <w:tcPr>
            <w:tcW w:w="1576" w:type="dxa"/>
            <w:gridSpan w:val="2"/>
            <w:vAlign w:val="bottom"/>
          </w:tcPr>
          <w:p w14:paraId="34D54FB6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62</w:t>
            </w:r>
          </w:p>
          <w:p w14:paraId="5C6809E7" w14:textId="765FBCD9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61-0.339)</w:t>
            </w:r>
          </w:p>
        </w:tc>
        <w:tc>
          <w:tcPr>
            <w:tcW w:w="1576" w:type="dxa"/>
            <w:gridSpan w:val="2"/>
            <w:vAlign w:val="bottom"/>
          </w:tcPr>
          <w:p w14:paraId="20770A92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</w:t>
            </w:r>
          </w:p>
          <w:p w14:paraId="1CCD547A" w14:textId="11DD367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52-0.439)</w:t>
            </w:r>
          </w:p>
        </w:tc>
      </w:tr>
      <w:tr w:rsidR="008E1B90" w:rsidRPr="008612CD" w14:paraId="30E11DEC" w14:textId="77777777" w:rsidTr="005B069A">
        <w:trPr>
          <w:trHeight w:val="291"/>
        </w:trPr>
        <w:tc>
          <w:tcPr>
            <w:tcW w:w="907" w:type="dxa"/>
          </w:tcPr>
          <w:p w14:paraId="6EE986C7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0FE4800D" w14:textId="7FF9649F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5A</w:t>
            </w:r>
          </w:p>
        </w:tc>
        <w:tc>
          <w:tcPr>
            <w:tcW w:w="1576" w:type="dxa"/>
            <w:gridSpan w:val="2"/>
            <w:vAlign w:val="bottom"/>
          </w:tcPr>
          <w:p w14:paraId="22BC152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75</w:t>
            </w:r>
          </w:p>
          <w:p w14:paraId="4738981E" w14:textId="2484FA2D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21-0.448)</w:t>
            </w:r>
          </w:p>
        </w:tc>
        <w:tc>
          <w:tcPr>
            <w:tcW w:w="1576" w:type="dxa"/>
            <w:gridSpan w:val="2"/>
            <w:vAlign w:val="bottom"/>
          </w:tcPr>
          <w:p w14:paraId="61307EC1" w14:textId="3325058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02B6C99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02</w:t>
            </w:r>
          </w:p>
          <w:p w14:paraId="4BD17482" w14:textId="395F5A20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109-0.259)</w:t>
            </w:r>
          </w:p>
        </w:tc>
        <w:tc>
          <w:tcPr>
            <w:tcW w:w="1576" w:type="dxa"/>
            <w:gridSpan w:val="2"/>
            <w:vAlign w:val="bottom"/>
          </w:tcPr>
          <w:p w14:paraId="2704B10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42</w:t>
            </w:r>
          </w:p>
          <w:p w14:paraId="7A8C9B70" w14:textId="7A07C7EE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8-0.131)</w:t>
            </w:r>
          </w:p>
        </w:tc>
        <w:tc>
          <w:tcPr>
            <w:tcW w:w="1576" w:type="dxa"/>
            <w:gridSpan w:val="2"/>
            <w:vAlign w:val="bottom"/>
          </w:tcPr>
          <w:p w14:paraId="3DE5179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433</w:t>
            </w:r>
          </w:p>
          <w:p w14:paraId="09E795C9" w14:textId="18C789C0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156-0.101)</w:t>
            </w:r>
          </w:p>
        </w:tc>
        <w:tc>
          <w:tcPr>
            <w:tcW w:w="1576" w:type="dxa"/>
            <w:gridSpan w:val="2"/>
            <w:vAlign w:val="bottom"/>
          </w:tcPr>
          <w:p w14:paraId="1E78B6E6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78</w:t>
            </w:r>
          </w:p>
          <w:p w14:paraId="41E28776" w14:textId="180D4F5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21-0.258)</w:t>
            </w:r>
          </w:p>
        </w:tc>
        <w:tc>
          <w:tcPr>
            <w:tcW w:w="1576" w:type="dxa"/>
            <w:gridSpan w:val="2"/>
            <w:vAlign w:val="bottom"/>
          </w:tcPr>
          <w:p w14:paraId="5B408AF8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71</w:t>
            </w:r>
          </w:p>
          <w:p w14:paraId="2E949CD3" w14:textId="562039C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59-0.352)</w:t>
            </w:r>
          </w:p>
        </w:tc>
        <w:tc>
          <w:tcPr>
            <w:tcW w:w="1576" w:type="dxa"/>
            <w:gridSpan w:val="2"/>
            <w:vAlign w:val="bottom"/>
          </w:tcPr>
          <w:p w14:paraId="5048658D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34</w:t>
            </w:r>
          </w:p>
          <w:p w14:paraId="3FE0DF3E" w14:textId="046CB70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53-0.406)</w:t>
            </w:r>
          </w:p>
        </w:tc>
      </w:tr>
      <w:tr w:rsidR="008E1B90" w:rsidRPr="008612CD" w14:paraId="7FD09255" w14:textId="77777777" w:rsidTr="005B069A">
        <w:trPr>
          <w:trHeight w:val="300"/>
        </w:trPr>
        <w:tc>
          <w:tcPr>
            <w:tcW w:w="907" w:type="dxa"/>
          </w:tcPr>
          <w:p w14:paraId="4745BCC0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5966FFAB" w14:textId="1E47D97A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5B</w:t>
            </w:r>
          </w:p>
        </w:tc>
        <w:tc>
          <w:tcPr>
            <w:tcW w:w="1576" w:type="dxa"/>
            <w:gridSpan w:val="2"/>
            <w:vAlign w:val="bottom"/>
          </w:tcPr>
          <w:p w14:paraId="48020BA2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26</w:t>
            </w:r>
          </w:p>
          <w:p w14:paraId="2DF1DC22" w14:textId="11852829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65-0.399)</w:t>
            </w:r>
          </w:p>
        </w:tc>
        <w:tc>
          <w:tcPr>
            <w:tcW w:w="1576" w:type="dxa"/>
            <w:gridSpan w:val="2"/>
            <w:vAlign w:val="bottom"/>
          </w:tcPr>
          <w:p w14:paraId="26E3D97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99</w:t>
            </w:r>
          </w:p>
          <w:p w14:paraId="5CE5DCDD" w14:textId="0E1B88F9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21-0.497)</w:t>
            </w:r>
          </w:p>
        </w:tc>
        <w:tc>
          <w:tcPr>
            <w:tcW w:w="1576" w:type="dxa"/>
            <w:gridSpan w:val="2"/>
            <w:vAlign w:val="bottom"/>
          </w:tcPr>
          <w:p w14:paraId="4951D04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87</w:t>
            </w:r>
          </w:p>
          <w:p w14:paraId="1976E364" w14:textId="62B0C1FC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97-0.14)</w:t>
            </w:r>
          </w:p>
        </w:tc>
        <w:tc>
          <w:tcPr>
            <w:tcW w:w="1576" w:type="dxa"/>
            <w:gridSpan w:val="2"/>
            <w:vAlign w:val="bottom"/>
          </w:tcPr>
          <w:p w14:paraId="00FE2143" w14:textId="7A0B79E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0F14973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475</w:t>
            </w:r>
          </w:p>
          <w:p w14:paraId="595E7EB5" w14:textId="23F97FA8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177-0.101)</w:t>
            </w:r>
          </w:p>
        </w:tc>
        <w:tc>
          <w:tcPr>
            <w:tcW w:w="1576" w:type="dxa"/>
            <w:gridSpan w:val="2"/>
            <w:vAlign w:val="bottom"/>
          </w:tcPr>
          <w:p w14:paraId="4D457BCF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71</w:t>
            </w:r>
          </w:p>
          <w:p w14:paraId="5969D9AE" w14:textId="7DAB820C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18-0.246)</w:t>
            </w:r>
          </w:p>
        </w:tc>
        <w:tc>
          <w:tcPr>
            <w:tcW w:w="1576" w:type="dxa"/>
            <w:gridSpan w:val="2"/>
            <w:vAlign w:val="bottom"/>
          </w:tcPr>
          <w:p w14:paraId="68D84638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79</w:t>
            </w:r>
          </w:p>
          <w:p w14:paraId="0451891E" w14:textId="4C0AB15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05-0.35)</w:t>
            </w:r>
          </w:p>
        </w:tc>
        <w:tc>
          <w:tcPr>
            <w:tcW w:w="1576" w:type="dxa"/>
            <w:gridSpan w:val="2"/>
            <w:vAlign w:val="bottom"/>
          </w:tcPr>
          <w:p w14:paraId="065FFB3C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1</w:t>
            </w:r>
          </w:p>
          <w:p w14:paraId="49634165" w14:textId="2B35EE83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74-0.434)</w:t>
            </w:r>
          </w:p>
        </w:tc>
      </w:tr>
      <w:tr w:rsidR="008E1B90" w:rsidRPr="008612CD" w14:paraId="0397BE36" w14:textId="77777777" w:rsidTr="005B069A">
        <w:trPr>
          <w:trHeight w:val="300"/>
        </w:trPr>
        <w:tc>
          <w:tcPr>
            <w:tcW w:w="907" w:type="dxa"/>
          </w:tcPr>
          <w:p w14:paraId="7F8AD47D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0C06CB4E" w14:textId="1431E910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5C</w:t>
            </w:r>
          </w:p>
        </w:tc>
        <w:tc>
          <w:tcPr>
            <w:tcW w:w="1576" w:type="dxa"/>
            <w:gridSpan w:val="2"/>
            <w:vAlign w:val="bottom"/>
          </w:tcPr>
          <w:p w14:paraId="3BAC69F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</w:t>
            </w:r>
          </w:p>
          <w:p w14:paraId="7CA64EF4" w14:textId="6069A608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91-0.424)</w:t>
            </w:r>
          </w:p>
        </w:tc>
        <w:tc>
          <w:tcPr>
            <w:tcW w:w="1576" w:type="dxa"/>
            <w:gridSpan w:val="2"/>
            <w:vAlign w:val="bottom"/>
          </w:tcPr>
          <w:p w14:paraId="1433848A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428</w:t>
            </w:r>
          </w:p>
          <w:p w14:paraId="30643675" w14:textId="17706E0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14-0.603)</w:t>
            </w:r>
          </w:p>
        </w:tc>
        <w:tc>
          <w:tcPr>
            <w:tcW w:w="1576" w:type="dxa"/>
            <w:gridSpan w:val="2"/>
            <w:vAlign w:val="bottom"/>
          </w:tcPr>
          <w:p w14:paraId="054AC8B8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297</w:t>
            </w:r>
          </w:p>
          <w:p w14:paraId="3AA6B3E0" w14:textId="2102E9C0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5-0.113)</w:t>
            </w:r>
          </w:p>
        </w:tc>
        <w:tc>
          <w:tcPr>
            <w:tcW w:w="1576" w:type="dxa"/>
            <w:gridSpan w:val="2"/>
            <w:vAlign w:val="bottom"/>
          </w:tcPr>
          <w:p w14:paraId="0D7AF9E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59</w:t>
            </w:r>
          </w:p>
          <w:p w14:paraId="0BA3D0BB" w14:textId="41D2D6D5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199-0.388)</w:t>
            </w:r>
          </w:p>
        </w:tc>
        <w:tc>
          <w:tcPr>
            <w:tcW w:w="1576" w:type="dxa"/>
            <w:gridSpan w:val="2"/>
            <w:vAlign w:val="bottom"/>
          </w:tcPr>
          <w:p w14:paraId="2174DDA1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1</w:t>
            </w:r>
          </w:p>
          <w:p w14:paraId="4BDC0CAA" w14:textId="1B6724D6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723-0.169)</w:t>
            </w:r>
          </w:p>
        </w:tc>
        <w:tc>
          <w:tcPr>
            <w:tcW w:w="1576" w:type="dxa"/>
            <w:gridSpan w:val="2"/>
            <w:vAlign w:val="bottom"/>
          </w:tcPr>
          <w:p w14:paraId="53DEBB0F" w14:textId="2457145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7682AB1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12</w:t>
            </w:r>
          </w:p>
          <w:p w14:paraId="7F8CAA45" w14:textId="0DEA9AD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49-0.376)</w:t>
            </w:r>
          </w:p>
        </w:tc>
        <w:tc>
          <w:tcPr>
            <w:tcW w:w="1576" w:type="dxa"/>
            <w:gridSpan w:val="2"/>
            <w:vAlign w:val="bottom"/>
          </w:tcPr>
          <w:p w14:paraId="3F46937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66</w:t>
            </w:r>
          </w:p>
          <w:p w14:paraId="3F88F124" w14:textId="11940E6E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39-0.38)</w:t>
            </w:r>
          </w:p>
        </w:tc>
      </w:tr>
      <w:tr w:rsidR="008E1B90" w:rsidRPr="005F5A45" w14:paraId="422B49CC" w14:textId="77777777" w:rsidTr="005B069A">
        <w:trPr>
          <w:trHeight w:val="300"/>
        </w:trPr>
        <w:tc>
          <w:tcPr>
            <w:tcW w:w="907" w:type="dxa"/>
          </w:tcPr>
          <w:p w14:paraId="6F68BFB5" w14:textId="77777777" w:rsidR="008E1B90" w:rsidRPr="005B069A" w:rsidRDefault="008E1B90" w:rsidP="00E66D0B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208F7565" w14:textId="58C4FA28" w:rsidR="008E1B90" w:rsidRPr="005B069A" w:rsidRDefault="008E1B90" w:rsidP="00E66D0B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Model 4A</w:t>
            </w:r>
          </w:p>
        </w:tc>
        <w:tc>
          <w:tcPr>
            <w:tcW w:w="1576" w:type="dxa"/>
            <w:gridSpan w:val="2"/>
            <w:vAlign w:val="bottom"/>
          </w:tcPr>
          <w:p w14:paraId="6648A1A0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355</w:t>
            </w:r>
          </w:p>
          <w:p w14:paraId="603921C4" w14:textId="0B6D5D1B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306-0.42)</w:t>
            </w:r>
          </w:p>
        </w:tc>
        <w:tc>
          <w:tcPr>
            <w:tcW w:w="1576" w:type="dxa"/>
            <w:gridSpan w:val="2"/>
            <w:vAlign w:val="bottom"/>
          </w:tcPr>
          <w:p w14:paraId="0AD15178" w14:textId="07477C19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6451F2FF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0336</w:t>
            </w:r>
          </w:p>
          <w:p w14:paraId="7ADE7E7D" w14:textId="36E40E68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0028-0.128)</w:t>
            </w:r>
          </w:p>
        </w:tc>
        <w:tc>
          <w:tcPr>
            <w:tcW w:w="1576" w:type="dxa"/>
            <w:gridSpan w:val="2"/>
            <w:vAlign w:val="bottom"/>
          </w:tcPr>
          <w:p w14:paraId="44A78C07" w14:textId="16F04F95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099AAA75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0513</w:t>
            </w:r>
          </w:p>
          <w:p w14:paraId="0D6E78B1" w14:textId="0D89F511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0178-0.11)</w:t>
            </w:r>
          </w:p>
        </w:tc>
        <w:tc>
          <w:tcPr>
            <w:tcW w:w="1576" w:type="dxa"/>
            <w:gridSpan w:val="2"/>
            <w:vAlign w:val="bottom"/>
          </w:tcPr>
          <w:p w14:paraId="7A390CF5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166</w:t>
            </w:r>
          </w:p>
          <w:p w14:paraId="6C48DB91" w14:textId="79B3015F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114-0.239)</w:t>
            </w:r>
          </w:p>
        </w:tc>
        <w:tc>
          <w:tcPr>
            <w:tcW w:w="1576" w:type="dxa"/>
            <w:gridSpan w:val="2"/>
            <w:vAlign w:val="bottom"/>
          </w:tcPr>
          <w:p w14:paraId="72691CCB" w14:textId="77777777" w:rsidR="008E1B90" w:rsidRDefault="008E1B90">
            <w:pPr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0.314</w:t>
            </w:r>
          </w:p>
          <w:p w14:paraId="51201BEF" w14:textId="45829C85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(0.257-0.363)</w:t>
            </w:r>
          </w:p>
        </w:tc>
        <w:tc>
          <w:tcPr>
            <w:tcW w:w="1576" w:type="dxa"/>
            <w:gridSpan w:val="2"/>
            <w:vAlign w:val="bottom"/>
          </w:tcPr>
          <w:p w14:paraId="57DC86C6" w14:textId="37A07D00" w:rsidR="008E1B90" w:rsidRPr="005B069A" w:rsidRDefault="008E1B90" w:rsidP="00E66D0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18"/>
              </w:rPr>
              <w:t>NA</w:t>
            </w:r>
          </w:p>
        </w:tc>
      </w:tr>
      <w:tr w:rsidR="008E1B90" w:rsidRPr="008612CD" w14:paraId="4A58C9B5" w14:textId="77777777" w:rsidTr="005B069A">
        <w:trPr>
          <w:trHeight w:val="291"/>
        </w:trPr>
        <w:tc>
          <w:tcPr>
            <w:tcW w:w="907" w:type="dxa"/>
          </w:tcPr>
          <w:p w14:paraId="11BAF838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4CD13F67" w14:textId="3F487298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4B</w:t>
            </w:r>
          </w:p>
        </w:tc>
        <w:tc>
          <w:tcPr>
            <w:tcW w:w="1576" w:type="dxa"/>
            <w:gridSpan w:val="2"/>
            <w:vAlign w:val="bottom"/>
          </w:tcPr>
          <w:p w14:paraId="7A3A186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68</w:t>
            </w:r>
          </w:p>
          <w:p w14:paraId="77452C03" w14:textId="21C6D5A7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17-0.431)</w:t>
            </w:r>
          </w:p>
        </w:tc>
        <w:tc>
          <w:tcPr>
            <w:tcW w:w="1576" w:type="dxa"/>
            <w:gridSpan w:val="2"/>
            <w:vAlign w:val="bottom"/>
          </w:tcPr>
          <w:p w14:paraId="33B664E1" w14:textId="4D2E6733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3030930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48</w:t>
            </w:r>
          </w:p>
          <w:p w14:paraId="3FF5CEF5" w14:textId="528552ED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8-0.123)</w:t>
            </w:r>
          </w:p>
        </w:tc>
        <w:tc>
          <w:tcPr>
            <w:tcW w:w="1576" w:type="dxa"/>
            <w:gridSpan w:val="2"/>
            <w:vAlign w:val="bottom"/>
          </w:tcPr>
          <w:p w14:paraId="111844BB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</w:t>
            </w:r>
          </w:p>
          <w:p w14:paraId="3C9D2761" w14:textId="6B117D8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116-0.249)</w:t>
            </w:r>
          </w:p>
        </w:tc>
        <w:tc>
          <w:tcPr>
            <w:tcW w:w="1576" w:type="dxa"/>
            <w:gridSpan w:val="2"/>
            <w:vAlign w:val="bottom"/>
          </w:tcPr>
          <w:p w14:paraId="0FC3E7E3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08</w:t>
            </w:r>
          </w:p>
          <w:p w14:paraId="3B5C2182" w14:textId="69A3A21D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724-0.165)</w:t>
            </w:r>
          </w:p>
        </w:tc>
        <w:tc>
          <w:tcPr>
            <w:tcW w:w="1576" w:type="dxa"/>
            <w:gridSpan w:val="2"/>
            <w:vAlign w:val="bottom"/>
          </w:tcPr>
          <w:p w14:paraId="587E3DFC" w14:textId="2063DC4D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5B320B6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26</w:t>
            </w:r>
          </w:p>
          <w:p w14:paraId="3191AE86" w14:textId="29EBEA26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62-0.384)</w:t>
            </w:r>
          </w:p>
        </w:tc>
        <w:tc>
          <w:tcPr>
            <w:tcW w:w="1576" w:type="dxa"/>
            <w:gridSpan w:val="2"/>
            <w:vAlign w:val="bottom"/>
          </w:tcPr>
          <w:p w14:paraId="5B787C05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265</w:t>
            </w:r>
          </w:p>
          <w:p w14:paraId="24BB8E8F" w14:textId="383AB637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143-0.352)</w:t>
            </w:r>
          </w:p>
        </w:tc>
      </w:tr>
      <w:tr w:rsidR="008E1B90" w:rsidRPr="008612CD" w14:paraId="6665CBE3" w14:textId="77777777" w:rsidTr="005B069A">
        <w:trPr>
          <w:trHeight w:val="300"/>
        </w:trPr>
        <w:tc>
          <w:tcPr>
            <w:tcW w:w="907" w:type="dxa"/>
          </w:tcPr>
          <w:p w14:paraId="4B3F02B7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</w:tcPr>
          <w:p w14:paraId="4B57F7C7" w14:textId="5B4F0F9E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4C</w:t>
            </w:r>
          </w:p>
        </w:tc>
        <w:tc>
          <w:tcPr>
            <w:tcW w:w="1576" w:type="dxa"/>
            <w:gridSpan w:val="2"/>
            <w:vAlign w:val="bottom"/>
          </w:tcPr>
          <w:p w14:paraId="22B6116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1</w:t>
            </w:r>
          </w:p>
          <w:p w14:paraId="31FC2FB9" w14:textId="3DC673DD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92-0.425)</w:t>
            </w:r>
          </w:p>
        </w:tc>
        <w:tc>
          <w:tcPr>
            <w:tcW w:w="1576" w:type="dxa"/>
            <w:gridSpan w:val="2"/>
            <w:vAlign w:val="bottom"/>
          </w:tcPr>
          <w:p w14:paraId="1BD95C7E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63</w:t>
            </w:r>
          </w:p>
          <w:p w14:paraId="7AEDA793" w14:textId="7CBE10D5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77-0.46)</w:t>
            </w:r>
          </w:p>
        </w:tc>
        <w:tc>
          <w:tcPr>
            <w:tcW w:w="1576" w:type="dxa"/>
            <w:gridSpan w:val="2"/>
            <w:vAlign w:val="bottom"/>
          </w:tcPr>
          <w:p w14:paraId="579F0D91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37</w:t>
            </w:r>
          </w:p>
          <w:p w14:paraId="3B0A1EA5" w14:textId="0BD85A2E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63-0.12)</w:t>
            </w:r>
          </w:p>
        </w:tc>
        <w:tc>
          <w:tcPr>
            <w:tcW w:w="1576" w:type="dxa"/>
            <w:gridSpan w:val="2"/>
            <w:vAlign w:val="bottom"/>
          </w:tcPr>
          <w:p w14:paraId="0E4680E7" w14:textId="09DBC50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05C9E0D4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01</w:t>
            </w:r>
          </w:p>
          <w:p w14:paraId="436C1E85" w14:textId="2CC2D366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685-0.154)</w:t>
            </w:r>
          </w:p>
        </w:tc>
        <w:tc>
          <w:tcPr>
            <w:tcW w:w="1576" w:type="dxa"/>
            <w:gridSpan w:val="2"/>
            <w:vAlign w:val="bottom"/>
          </w:tcPr>
          <w:p w14:paraId="25DB9FC5" w14:textId="05F36D3E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vAlign w:val="bottom"/>
          </w:tcPr>
          <w:p w14:paraId="6C888A79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1</w:t>
            </w:r>
          </w:p>
          <w:p w14:paraId="41EC6746" w14:textId="4D352404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47-0.372)</w:t>
            </w:r>
          </w:p>
        </w:tc>
        <w:tc>
          <w:tcPr>
            <w:tcW w:w="1576" w:type="dxa"/>
            <w:gridSpan w:val="2"/>
            <w:vAlign w:val="bottom"/>
          </w:tcPr>
          <w:p w14:paraId="2390E2F9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2</w:t>
            </w:r>
          </w:p>
          <w:p w14:paraId="0C20EE62" w14:textId="0860316B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29-0.418)</w:t>
            </w:r>
          </w:p>
        </w:tc>
      </w:tr>
      <w:tr w:rsidR="008E1B90" w:rsidRPr="008612CD" w14:paraId="15886278" w14:textId="77777777" w:rsidTr="005B069A">
        <w:trPr>
          <w:trHeight w:val="300"/>
        </w:trPr>
        <w:tc>
          <w:tcPr>
            <w:tcW w:w="907" w:type="dxa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</w:tcPr>
          <w:p w14:paraId="6A4BBCB2" w14:textId="77777777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</w:tcPr>
          <w:p w14:paraId="7692F4D1" w14:textId="5F3A0C19" w:rsidR="008E1B90" w:rsidRPr="005B069A" w:rsidRDefault="008E1B90" w:rsidP="00E66D0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Model 3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7B9583A0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55</w:t>
            </w:r>
          </w:p>
          <w:p w14:paraId="31BD8315" w14:textId="31E78CD5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306-0.415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4E5A9D10" w14:textId="341EBA42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33F4965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0335</w:t>
            </w:r>
          </w:p>
          <w:p w14:paraId="3FC7AF79" w14:textId="493858C1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0255-0.12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6AA37DC9" w14:textId="69303E10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2CEF23F7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101</w:t>
            </w:r>
          </w:p>
          <w:p w14:paraId="0E7061DE" w14:textId="6D439278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0688-0.153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0867478F" w14:textId="27CE6892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56EFC98F" w14:textId="77777777" w:rsidR="008E1B90" w:rsidRDefault="008E1B90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0.314</w:t>
            </w:r>
          </w:p>
          <w:p w14:paraId="5B9FA41A" w14:textId="481466C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0.259-0.363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bottom"/>
          </w:tcPr>
          <w:p w14:paraId="1667572F" w14:textId="209D818A" w:rsidR="008E1B90" w:rsidRPr="005B069A" w:rsidRDefault="008E1B90" w:rsidP="00E66D0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A</w:t>
            </w:r>
          </w:p>
        </w:tc>
      </w:tr>
    </w:tbl>
    <w:p w14:paraId="45CB14D9" w14:textId="77777777" w:rsidR="00377FB2" w:rsidRDefault="00377FB2" w:rsidP="00787FA6">
      <w:pPr>
        <w:rPr>
          <w:rFonts w:ascii="Arial" w:hAnsi="Arial" w:cs="Arial"/>
        </w:rPr>
        <w:sectPr w:rsidR="00377FB2" w:rsidSect="0082645E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14:paraId="752B73CE" w14:textId="77777777" w:rsidR="00A0138B" w:rsidRPr="00787FA6" w:rsidRDefault="00A0138B" w:rsidP="00FC4C1F">
      <w:pPr>
        <w:pStyle w:val="Heading1"/>
      </w:pPr>
    </w:p>
    <w:sectPr w:rsidR="00A0138B" w:rsidRPr="00787FA6" w:rsidSect="00FC4C1F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CF7D5" w14:textId="77777777" w:rsidR="008B200E" w:rsidRDefault="008B200E" w:rsidP="00B76C68">
      <w:r>
        <w:separator/>
      </w:r>
    </w:p>
  </w:endnote>
  <w:endnote w:type="continuationSeparator" w:id="0">
    <w:p w14:paraId="5E3D481F" w14:textId="77777777" w:rsidR="008B200E" w:rsidRDefault="008B200E" w:rsidP="00B76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7482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2585C" w14:textId="1CB71B9E" w:rsidR="00E66D0B" w:rsidRDefault="00E66D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7FB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473FC97" w14:textId="77777777" w:rsidR="00E66D0B" w:rsidRDefault="00E66D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B6DBF" w14:textId="77777777" w:rsidR="008B200E" w:rsidRDefault="008B200E" w:rsidP="00B76C68">
      <w:r>
        <w:separator/>
      </w:r>
    </w:p>
  </w:footnote>
  <w:footnote w:type="continuationSeparator" w:id="0">
    <w:p w14:paraId="40ABB3BA" w14:textId="77777777" w:rsidR="008B200E" w:rsidRDefault="008B200E" w:rsidP="00B76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442"/>
    <w:rsid w:val="00001DE9"/>
    <w:rsid w:val="000077FC"/>
    <w:rsid w:val="00042741"/>
    <w:rsid w:val="00044090"/>
    <w:rsid w:val="00052EF4"/>
    <w:rsid w:val="000702F6"/>
    <w:rsid w:val="000770BC"/>
    <w:rsid w:val="0008068F"/>
    <w:rsid w:val="0008427F"/>
    <w:rsid w:val="0009314E"/>
    <w:rsid w:val="000961F3"/>
    <w:rsid w:val="000977D2"/>
    <w:rsid w:val="000A2554"/>
    <w:rsid w:val="000A3A44"/>
    <w:rsid w:val="000C0442"/>
    <w:rsid w:val="000C0673"/>
    <w:rsid w:val="000C3258"/>
    <w:rsid w:val="000D7E0A"/>
    <w:rsid w:val="000F34D2"/>
    <w:rsid w:val="000F61A3"/>
    <w:rsid w:val="0012284C"/>
    <w:rsid w:val="00134CBA"/>
    <w:rsid w:val="001773FD"/>
    <w:rsid w:val="0018220B"/>
    <w:rsid w:val="001A688B"/>
    <w:rsid w:val="001C34C3"/>
    <w:rsid w:val="001C74C1"/>
    <w:rsid w:val="001E069F"/>
    <w:rsid w:val="0021652C"/>
    <w:rsid w:val="002167F5"/>
    <w:rsid w:val="0029216C"/>
    <w:rsid w:val="00294C90"/>
    <w:rsid w:val="002C7F3F"/>
    <w:rsid w:val="002E0035"/>
    <w:rsid w:val="002E03BD"/>
    <w:rsid w:val="002E044F"/>
    <w:rsid w:val="002E7F59"/>
    <w:rsid w:val="002F0319"/>
    <w:rsid w:val="002F3DC5"/>
    <w:rsid w:val="0030399C"/>
    <w:rsid w:val="0031443F"/>
    <w:rsid w:val="00320710"/>
    <w:rsid w:val="0032202F"/>
    <w:rsid w:val="00334453"/>
    <w:rsid w:val="00334947"/>
    <w:rsid w:val="0034374F"/>
    <w:rsid w:val="003477C1"/>
    <w:rsid w:val="00376156"/>
    <w:rsid w:val="00377FB2"/>
    <w:rsid w:val="003A7D9E"/>
    <w:rsid w:val="003C12D7"/>
    <w:rsid w:val="00403ACB"/>
    <w:rsid w:val="00414077"/>
    <w:rsid w:val="0041761F"/>
    <w:rsid w:val="00424F3C"/>
    <w:rsid w:val="00436CB9"/>
    <w:rsid w:val="00461C4C"/>
    <w:rsid w:val="00464A39"/>
    <w:rsid w:val="00491A56"/>
    <w:rsid w:val="004B0DD0"/>
    <w:rsid w:val="004D50E2"/>
    <w:rsid w:val="004F46DF"/>
    <w:rsid w:val="004F781E"/>
    <w:rsid w:val="00502122"/>
    <w:rsid w:val="00542B5B"/>
    <w:rsid w:val="00555AE1"/>
    <w:rsid w:val="00580D99"/>
    <w:rsid w:val="005A18F3"/>
    <w:rsid w:val="005A77B2"/>
    <w:rsid w:val="005B069A"/>
    <w:rsid w:val="005C1C0F"/>
    <w:rsid w:val="005C7445"/>
    <w:rsid w:val="005D009F"/>
    <w:rsid w:val="005E14C7"/>
    <w:rsid w:val="005F5A45"/>
    <w:rsid w:val="00602037"/>
    <w:rsid w:val="00610FFF"/>
    <w:rsid w:val="00621E64"/>
    <w:rsid w:val="00622278"/>
    <w:rsid w:val="0062532B"/>
    <w:rsid w:val="006336AD"/>
    <w:rsid w:val="0065527C"/>
    <w:rsid w:val="00657CA5"/>
    <w:rsid w:val="00671206"/>
    <w:rsid w:val="006765B0"/>
    <w:rsid w:val="00697C5D"/>
    <w:rsid w:val="006A3318"/>
    <w:rsid w:val="006A7568"/>
    <w:rsid w:val="006C23BF"/>
    <w:rsid w:val="006C2A01"/>
    <w:rsid w:val="006C4008"/>
    <w:rsid w:val="006D6AA3"/>
    <w:rsid w:val="006E6948"/>
    <w:rsid w:val="00713B63"/>
    <w:rsid w:val="00714009"/>
    <w:rsid w:val="007374B7"/>
    <w:rsid w:val="00762A56"/>
    <w:rsid w:val="00785DAD"/>
    <w:rsid w:val="00787FA6"/>
    <w:rsid w:val="007963C6"/>
    <w:rsid w:val="007A13CF"/>
    <w:rsid w:val="007A7D79"/>
    <w:rsid w:val="007B586A"/>
    <w:rsid w:val="007D5EBF"/>
    <w:rsid w:val="007D6AAC"/>
    <w:rsid w:val="007F2590"/>
    <w:rsid w:val="00813163"/>
    <w:rsid w:val="0082645E"/>
    <w:rsid w:val="00845181"/>
    <w:rsid w:val="00845F49"/>
    <w:rsid w:val="00851492"/>
    <w:rsid w:val="00856C33"/>
    <w:rsid w:val="00857AD1"/>
    <w:rsid w:val="0086086D"/>
    <w:rsid w:val="008612CD"/>
    <w:rsid w:val="00861FE9"/>
    <w:rsid w:val="00867D89"/>
    <w:rsid w:val="00874B5A"/>
    <w:rsid w:val="008968D1"/>
    <w:rsid w:val="008A37B5"/>
    <w:rsid w:val="008B200E"/>
    <w:rsid w:val="008B282B"/>
    <w:rsid w:val="008B29F0"/>
    <w:rsid w:val="008B30BD"/>
    <w:rsid w:val="008B45FF"/>
    <w:rsid w:val="008B6A59"/>
    <w:rsid w:val="008D38B3"/>
    <w:rsid w:val="008E09F5"/>
    <w:rsid w:val="008E1B90"/>
    <w:rsid w:val="008E61EC"/>
    <w:rsid w:val="00904B66"/>
    <w:rsid w:val="00917DA3"/>
    <w:rsid w:val="009424F4"/>
    <w:rsid w:val="00943493"/>
    <w:rsid w:val="00957061"/>
    <w:rsid w:val="00965ABA"/>
    <w:rsid w:val="00970BE7"/>
    <w:rsid w:val="00976F0E"/>
    <w:rsid w:val="009832AE"/>
    <w:rsid w:val="00992785"/>
    <w:rsid w:val="009A2CE0"/>
    <w:rsid w:val="009B1167"/>
    <w:rsid w:val="009C7208"/>
    <w:rsid w:val="009D2C95"/>
    <w:rsid w:val="009D6933"/>
    <w:rsid w:val="00A0138B"/>
    <w:rsid w:val="00A02244"/>
    <w:rsid w:val="00A35246"/>
    <w:rsid w:val="00A444AB"/>
    <w:rsid w:val="00A7039B"/>
    <w:rsid w:val="00A73A33"/>
    <w:rsid w:val="00A934AF"/>
    <w:rsid w:val="00AA521F"/>
    <w:rsid w:val="00AC24A8"/>
    <w:rsid w:val="00AD292C"/>
    <w:rsid w:val="00AF1EB6"/>
    <w:rsid w:val="00AF222F"/>
    <w:rsid w:val="00B23511"/>
    <w:rsid w:val="00B34F49"/>
    <w:rsid w:val="00B35D7F"/>
    <w:rsid w:val="00B4483C"/>
    <w:rsid w:val="00B44A4B"/>
    <w:rsid w:val="00B50A47"/>
    <w:rsid w:val="00B56EE3"/>
    <w:rsid w:val="00B609A8"/>
    <w:rsid w:val="00B635BE"/>
    <w:rsid w:val="00B757D4"/>
    <w:rsid w:val="00B76C68"/>
    <w:rsid w:val="00BA127E"/>
    <w:rsid w:val="00BA18B3"/>
    <w:rsid w:val="00BA4495"/>
    <w:rsid w:val="00BA5592"/>
    <w:rsid w:val="00BD5B53"/>
    <w:rsid w:val="00BF051F"/>
    <w:rsid w:val="00C01DC4"/>
    <w:rsid w:val="00C03F6C"/>
    <w:rsid w:val="00C14F31"/>
    <w:rsid w:val="00C4372E"/>
    <w:rsid w:val="00C55136"/>
    <w:rsid w:val="00C64B14"/>
    <w:rsid w:val="00C906DB"/>
    <w:rsid w:val="00C93680"/>
    <w:rsid w:val="00C96DCD"/>
    <w:rsid w:val="00CB26E3"/>
    <w:rsid w:val="00CD45F4"/>
    <w:rsid w:val="00CE6A30"/>
    <w:rsid w:val="00D00C62"/>
    <w:rsid w:val="00D10563"/>
    <w:rsid w:val="00D1189E"/>
    <w:rsid w:val="00D20106"/>
    <w:rsid w:val="00D2456A"/>
    <w:rsid w:val="00D25001"/>
    <w:rsid w:val="00D35011"/>
    <w:rsid w:val="00D516B5"/>
    <w:rsid w:val="00D6483F"/>
    <w:rsid w:val="00D91FD4"/>
    <w:rsid w:val="00DA4667"/>
    <w:rsid w:val="00DB54B0"/>
    <w:rsid w:val="00DB758B"/>
    <w:rsid w:val="00DD0E75"/>
    <w:rsid w:val="00DD7A06"/>
    <w:rsid w:val="00DE188B"/>
    <w:rsid w:val="00DE351B"/>
    <w:rsid w:val="00DE59C1"/>
    <w:rsid w:val="00DE5E77"/>
    <w:rsid w:val="00DF08AE"/>
    <w:rsid w:val="00E03511"/>
    <w:rsid w:val="00E07F51"/>
    <w:rsid w:val="00E320A0"/>
    <w:rsid w:val="00E360FE"/>
    <w:rsid w:val="00E449B0"/>
    <w:rsid w:val="00E56591"/>
    <w:rsid w:val="00E64F02"/>
    <w:rsid w:val="00E667DD"/>
    <w:rsid w:val="00E66D0B"/>
    <w:rsid w:val="00E73E5F"/>
    <w:rsid w:val="00E75784"/>
    <w:rsid w:val="00E75D9E"/>
    <w:rsid w:val="00E771FB"/>
    <w:rsid w:val="00EB324F"/>
    <w:rsid w:val="00EC79D0"/>
    <w:rsid w:val="00EF06EB"/>
    <w:rsid w:val="00EF3DCB"/>
    <w:rsid w:val="00F16509"/>
    <w:rsid w:val="00F24DBF"/>
    <w:rsid w:val="00F3335E"/>
    <w:rsid w:val="00F36DF7"/>
    <w:rsid w:val="00F43C3C"/>
    <w:rsid w:val="00F449EC"/>
    <w:rsid w:val="00F44FD5"/>
    <w:rsid w:val="00F46DBE"/>
    <w:rsid w:val="00F50F11"/>
    <w:rsid w:val="00F535A2"/>
    <w:rsid w:val="00F5508F"/>
    <w:rsid w:val="00F56AD5"/>
    <w:rsid w:val="00F72938"/>
    <w:rsid w:val="00F76849"/>
    <w:rsid w:val="00F84398"/>
    <w:rsid w:val="00F8656B"/>
    <w:rsid w:val="00F904BF"/>
    <w:rsid w:val="00F943EC"/>
    <w:rsid w:val="00FA39FD"/>
    <w:rsid w:val="00FB5B35"/>
    <w:rsid w:val="00FC4C1F"/>
    <w:rsid w:val="00FE2FE1"/>
    <w:rsid w:val="00FE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0BF7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42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4BF"/>
    <w:pPr>
      <w:keepNext/>
      <w:keepLines/>
      <w:spacing w:before="240" w:after="120" w:line="276" w:lineRule="auto"/>
      <w:outlineLvl w:val="0"/>
    </w:pPr>
    <w:rPr>
      <w:rFonts w:ascii="Arial" w:eastAsiaTheme="majorEastAsia" w:hAnsi="Arial" w:cstheme="majorBidi"/>
      <w:b/>
      <w:bCs/>
      <w:sz w:val="24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4BF"/>
    <w:rPr>
      <w:rFonts w:ascii="Arial" w:eastAsiaTheme="majorEastAsia" w:hAnsi="Arial" w:cstheme="majorBidi"/>
      <w:b/>
      <w:bCs/>
      <w:szCs w:val="28"/>
      <w:lang w:eastAsia="zh-TW"/>
    </w:rPr>
  </w:style>
  <w:style w:type="table" w:styleId="TableGrid">
    <w:name w:val="Table Grid"/>
    <w:basedOn w:val="TableNormal"/>
    <w:uiPriority w:val="59"/>
    <w:rsid w:val="007374B7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8220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8220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8220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20B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20B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20B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C74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42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4BF"/>
    <w:pPr>
      <w:keepNext/>
      <w:keepLines/>
      <w:spacing w:before="240" w:after="120" w:line="276" w:lineRule="auto"/>
      <w:outlineLvl w:val="0"/>
    </w:pPr>
    <w:rPr>
      <w:rFonts w:ascii="Arial" w:eastAsiaTheme="majorEastAsia" w:hAnsi="Arial" w:cstheme="majorBidi"/>
      <w:b/>
      <w:bCs/>
      <w:sz w:val="24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4BF"/>
    <w:rPr>
      <w:rFonts w:ascii="Arial" w:eastAsiaTheme="majorEastAsia" w:hAnsi="Arial" w:cstheme="majorBidi"/>
      <w:b/>
      <w:bCs/>
      <w:szCs w:val="28"/>
      <w:lang w:eastAsia="zh-TW"/>
    </w:rPr>
  </w:style>
  <w:style w:type="table" w:styleId="TableGrid">
    <w:name w:val="Table Grid"/>
    <w:basedOn w:val="TableNormal"/>
    <w:uiPriority w:val="59"/>
    <w:rsid w:val="007374B7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8220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8220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8220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2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20B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20B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20B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C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C68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C7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2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254680-70C0-47E3-9991-2536F0D6C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cho Santa Ana Botanica Garden</Company>
  <LinksUpToDate>false</LinksUpToDate>
  <CharactersWithSpaces>6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n Tripp</dc:creator>
  <cp:lastModifiedBy>Yi-Hsin Erica Tsai</cp:lastModifiedBy>
  <cp:revision>4</cp:revision>
  <dcterms:created xsi:type="dcterms:W3CDTF">2017-04-07T06:00:00Z</dcterms:created>
  <dcterms:modified xsi:type="dcterms:W3CDTF">2017-04-07T06:04:00Z</dcterms:modified>
</cp:coreProperties>
</file>